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00D76A" w14:textId="553BCEBB" w:rsidR="003C3292" w:rsidRPr="00EB0385" w:rsidRDefault="002E7B38">
      <w:pPr>
        <w:rPr>
          <w:lang w:val="en-US"/>
        </w:rPr>
      </w:pPr>
      <w:r w:rsidRPr="00EB0385">
        <w:rPr>
          <w:lang w:val="en-US"/>
        </w:rPr>
        <w:t xml:space="preserve">Online </w:t>
      </w:r>
      <w:r w:rsidR="00C12CDD" w:rsidRPr="00EB0385">
        <w:rPr>
          <w:lang w:val="en-US"/>
        </w:rPr>
        <w:t>Supplement</w:t>
      </w:r>
    </w:p>
    <w:p w14:paraId="04C913F3" w14:textId="77777777" w:rsidR="00567535" w:rsidRDefault="00567535" w:rsidP="00567535">
      <w:pPr>
        <w:spacing w:after="0"/>
        <w:rPr>
          <w:b/>
          <w:bCs/>
          <w:lang w:val="en-US"/>
        </w:rPr>
      </w:pPr>
      <w:r>
        <w:rPr>
          <w:lang w:val="en-US"/>
        </w:rPr>
        <w:t>Title: Randomized controlled in-vitro study investigating the CPAP stability of binasal prongs and face masks</w:t>
      </w:r>
    </w:p>
    <w:p w14:paraId="310F0C79" w14:textId="77777777" w:rsidR="00567535" w:rsidRDefault="00567535" w:rsidP="00567535">
      <w:pPr>
        <w:spacing w:after="0"/>
        <w:rPr>
          <w:lang w:val="en-US"/>
        </w:rPr>
      </w:pPr>
    </w:p>
    <w:p w14:paraId="295E4477" w14:textId="77777777" w:rsidR="00567535" w:rsidRDefault="00567535" w:rsidP="00567535">
      <w:pPr>
        <w:spacing w:after="0"/>
        <w:rPr>
          <w:lang w:val="en-US"/>
        </w:rPr>
      </w:pPr>
    </w:p>
    <w:p w14:paraId="20756026" w14:textId="77777777" w:rsidR="00567535" w:rsidRPr="000B65DE" w:rsidRDefault="00567535" w:rsidP="00567535">
      <w:pPr>
        <w:spacing w:after="0"/>
        <w:rPr>
          <w:lang w:val="en-US"/>
        </w:rPr>
      </w:pPr>
      <w:r w:rsidRPr="000B65DE">
        <w:rPr>
          <w:lang w:val="en-US"/>
        </w:rPr>
        <w:t>Authors: Hanna Sterzik</w:t>
      </w:r>
      <w:r w:rsidRPr="000B65DE">
        <w:rPr>
          <w:vertAlign w:val="superscript"/>
          <w:lang w:val="en-US"/>
        </w:rPr>
        <w:t>1</w:t>
      </w:r>
      <w:r w:rsidRPr="000B65DE">
        <w:rPr>
          <w:lang w:val="en-US"/>
        </w:rPr>
        <w:t>, Kriszta Molnar</w:t>
      </w:r>
      <w:r w:rsidRPr="000B65DE">
        <w:rPr>
          <w:vertAlign w:val="superscript"/>
          <w:lang w:val="en-US"/>
        </w:rPr>
        <w:t>1</w:t>
      </w:r>
      <w:r w:rsidRPr="000B65DE">
        <w:rPr>
          <w:lang w:val="en-US"/>
        </w:rPr>
        <w:t>, Anette Stauch</w:t>
      </w:r>
      <w:r w:rsidRPr="000B65DE">
        <w:rPr>
          <w:vertAlign w:val="superscript"/>
          <w:lang w:val="en-US"/>
        </w:rPr>
        <w:t>2</w:t>
      </w:r>
      <w:r w:rsidRPr="000B65DE">
        <w:rPr>
          <w:lang w:val="en-US"/>
        </w:rPr>
        <w:t>, Martin Wald</w:t>
      </w:r>
      <w:r w:rsidRPr="000B65DE">
        <w:rPr>
          <w:vertAlign w:val="superscript"/>
          <w:lang w:val="en-US"/>
        </w:rPr>
        <w:t>3</w:t>
      </w:r>
      <w:r w:rsidRPr="000B65DE">
        <w:rPr>
          <w:lang w:val="en-US"/>
        </w:rPr>
        <w:t>, Christian F. Poets</w:t>
      </w:r>
      <w:r w:rsidRPr="000B65DE">
        <w:rPr>
          <w:vertAlign w:val="superscript"/>
          <w:lang w:val="en-US"/>
        </w:rPr>
        <w:t>1</w:t>
      </w:r>
      <w:r w:rsidRPr="000B65DE">
        <w:rPr>
          <w:lang w:val="en-US"/>
        </w:rPr>
        <w:t>, Bianca Haase</w:t>
      </w:r>
      <w:r w:rsidRPr="000B65DE">
        <w:rPr>
          <w:vertAlign w:val="superscript"/>
          <w:lang w:val="en-US"/>
        </w:rPr>
        <w:t>1, 4</w:t>
      </w:r>
    </w:p>
    <w:p w14:paraId="51F66041" w14:textId="77777777" w:rsidR="00567535" w:rsidRPr="000B65DE" w:rsidRDefault="00567535" w:rsidP="00567535">
      <w:pPr>
        <w:spacing w:after="0"/>
        <w:rPr>
          <w:lang w:val="en-US"/>
        </w:rPr>
      </w:pPr>
    </w:p>
    <w:p w14:paraId="73D77E45" w14:textId="77777777" w:rsidR="00567535" w:rsidRDefault="00567535" w:rsidP="00567535">
      <w:pPr>
        <w:jc w:val="both"/>
        <w:rPr>
          <w:lang w:val="en-US"/>
        </w:rPr>
      </w:pPr>
      <w:r>
        <w:rPr>
          <w:rFonts w:cs="Arial"/>
          <w:bCs/>
          <w:vertAlign w:val="superscript"/>
          <w:lang w:val="en-GB"/>
        </w:rPr>
        <w:t xml:space="preserve">1 </w:t>
      </w:r>
      <w:r>
        <w:rPr>
          <w:rFonts w:cs="Arial"/>
          <w:bCs/>
          <w:lang w:val="en-GB"/>
        </w:rPr>
        <w:t>Department of Neonatology, University Children’s Hospital of Tuebingen, Germany</w:t>
      </w:r>
    </w:p>
    <w:p w14:paraId="2D14030C" w14:textId="77777777" w:rsidR="00567535" w:rsidRDefault="00567535" w:rsidP="00567535">
      <w:pPr>
        <w:jc w:val="both"/>
        <w:rPr>
          <w:rFonts w:cs="Arial"/>
          <w:lang w:val="en-US"/>
        </w:rPr>
      </w:pPr>
      <w:r w:rsidRPr="004A47E2">
        <w:rPr>
          <w:rFonts w:cs="Arial"/>
          <w:vertAlign w:val="superscript"/>
          <w:lang w:val="en-US"/>
        </w:rPr>
        <w:t>2</w:t>
      </w:r>
      <w:r>
        <w:rPr>
          <w:rFonts w:cs="Arial"/>
          <w:lang w:val="en-US"/>
        </w:rPr>
        <w:t xml:space="preserve"> Center for Peadiatric Clinical Studies (CPCS), University Children’s Hospital of Tuebingen, Germany</w:t>
      </w:r>
    </w:p>
    <w:p w14:paraId="73C59F13" w14:textId="77777777" w:rsidR="00567535" w:rsidRDefault="00567535" w:rsidP="00567535">
      <w:pPr>
        <w:jc w:val="both"/>
        <w:rPr>
          <w:rFonts w:cs="Arial"/>
          <w:bCs/>
          <w:lang w:val="en-GB"/>
        </w:rPr>
      </w:pPr>
      <w:r>
        <w:rPr>
          <w:rFonts w:cs="Arial"/>
          <w:vertAlign w:val="superscript"/>
          <w:lang w:val="en-US"/>
        </w:rPr>
        <w:t>3</w:t>
      </w:r>
      <w:r w:rsidRPr="004A47E2">
        <w:rPr>
          <w:rFonts w:cs="Arial"/>
          <w:bCs/>
          <w:lang w:val="en-GB"/>
        </w:rPr>
        <w:t xml:space="preserve"> </w:t>
      </w:r>
      <w:r>
        <w:rPr>
          <w:rFonts w:cs="Arial"/>
          <w:bCs/>
          <w:lang w:val="en-GB"/>
        </w:rPr>
        <w:t>Department of Neonatology, Division of Pediatrics and Adolescent Medicine, Paracelsus Medical University Salzburg, Austria</w:t>
      </w:r>
    </w:p>
    <w:p w14:paraId="2C60A79E" w14:textId="77777777" w:rsidR="00567535" w:rsidRDefault="00567535" w:rsidP="00567535">
      <w:pPr>
        <w:rPr>
          <w:rFonts w:cs="Arial"/>
          <w:lang w:val="en-US"/>
        </w:rPr>
      </w:pPr>
      <w:r>
        <w:rPr>
          <w:rFonts w:cs="Arial"/>
          <w:bCs/>
          <w:vertAlign w:val="superscript"/>
          <w:lang w:val="en-GB"/>
        </w:rPr>
        <w:t>4</w:t>
      </w:r>
      <w:r>
        <w:rPr>
          <w:rFonts w:cs="Arial"/>
          <w:bCs/>
          <w:lang w:val="en-GB"/>
        </w:rPr>
        <w:t xml:space="preserve"> </w:t>
      </w:r>
      <w:r w:rsidRPr="004A47E2">
        <w:rPr>
          <w:rFonts w:cs="Arial"/>
          <w:lang w:val="en-US"/>
        </w:rPr>
        <w:t>Department</w:t>
      </w:r>
      <w:r>
        <w:rPr>
          <w:rFonts w:cs="Arial"/>
          <w:lang w:val="en-US"/>
        </w:rPr>
        <w:t xml:space="preserve"> of Diagnostic and Interventional Radiology, University Hospital Tuebingen, Tuebingen, Germany</w:t>
      </w:r>
    </w:p>
    <w:p w14:paraId="302B78FB" w14:textId="77777777" w:rsidR="00567535" w:rsidRDefault="00567535">
      <w:pPr>
        <w:rPr>
          <w:rFonts w:cs="Arial"/>
          <w:lang w:val="en-US"/>
        </w:rPr>
      </w:pPr>
      <w:r>
        <w:rPr>
          <w:rFonts w:cs="Arial"/>
          <w:lang w:val="en-US"/>
        </w:rPr>
        <w:br w:type="page"/>
      </w:r>
    </w:p>
    <w:p w14:paraId="5A945123" w14:textId="725D0735" w:rsidR="003206F9" w:rsidRDefault="002E7B38" w:rsidP="00567535">
      <w:pPr>
        <w:rPr>
          <w:lang w:val="en-US"/>
        </w:rPr>
      </w:pPr>
      <w:r w:rsidRPr="008F5E7F">
        <w:rPr>
          <w:lang w:val="en-US"/>
        </w:rPr>
        <w:lastRenderedPageBreak/>
        <w:t xml:space="preserve">Table </w:t>
      </w:r>
      <w:r w:rsidR="0044123C">
        <w:rPr>
          <w:lang w:val="en-US"/>
        </w:rPr>
        <w:t>S</w:t>
      </w:r>
      <w:r w:rsidRPr="008F5E7F">
        <w:rPr>
          <w:lang w:val="en-US"/>
        </w:rPr>
        <w:t>1: Settings NALM</w:t>
      </w:r>
      <w:r w:rsidR="00211541">
        <w:rPr>
          <w:lang w:val="en-US"/>
        </w:rPr>
        <w:t xml:space="preserve"> and interfaces used</w:t>
      </w:r>
    </w:p>
    <w:tbl>
      <w:tblPr>
        <w:tblW w:w="79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3949"/>
        <w:gridCol w:w="3989"/>
      </w:tblGrid>
      <w:tr w:rsidR="00211541" w14:paraId="32CEDB51" w14:textId="77777777" w:rsidTr="00812992">
        <w:tc>
          <w:tcPr>
            <w:tcW w:w="7938" w:type="dxa"/>
            <w:gridSpan w:val="2"/>
            <w:shd w:val="clear" w:color="auto" w:fill="D9D9D9" w:themeFill="background1" w:themeFillShade="D9"/>
            <w:vAlign w:val="bottom"/>
          </w:tcPr>
          <w:p w14:paraId="6DA6CB36" w14:textId="59E2863F" w:rsidR="00211541" w:rsidRDefault="00211541" w:rsidP="00525F74">
            <w:pPr>
              <w:pStyle w:val="Tabelleninhalt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211541">
              <w:rPr>
                <w:rFonts w:ascii="Calibri" w:hAnsi="Calibri"/>
                <w:b/>
                <w:bCs/>
                <w:i/>
                <w:iCs/>
                <w:sz w:val="20"/>
                <w:szCs w:val="20"/>
              </w:rPr>
              <w:t>Settings NALM</w:t>
            </w:r>
          </w:p>
        </w:tc>
      </w:tr>
      <w:tr w:rsidR="00211541" w14:paraId="4B2CE8C8" w14:textId="77777777" w:rsidTr="00812992">
        <w:tc>
          <w:tcPr>
            <w:tcW w:w="3949" w:type="dxa"/>
            <w:vAlign w:val="bottom"/>
          </w:tcPr>
          <w:p w14:paraId="2149E854" w14:textId="3A1D1F5F" w:rsidR="00211541" w:rsidRPr="00211541" w:rsidRDefault="00211541" w:rsidP="00525F74">
            <w:pPr>
              <w:pStyle w:val="Tabelleninhalt"/>
              <w:keepNext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211541">
              <w:rPr>
                <w:rFonts w:ascii="Calibri" w:hAnsi="Calibri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3989" w:type="dxa"/>
            <w:vAlign w:val="bottom"/>
          </w:tcPr>
          <w:p w14:paraId="2B62A16E" w14:textId="04D94C78" w:rsidR="00211541" w:rsidRDefault="00211541" w:rsidP="00525F74">
            <w:pPr>
              <w:pStyle w:val="Tabelleninhalt"/>
              <w:rPr>
                <w:rFonts w:ascii="Calibri" w:hAnsi="Calibri"/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>Value</w:t>
            </w:r>
          </w:p>
        </w:tc>
      </w:tr>
      <w:tr w:rsidR="00211541" w14:paraId="732815CC" w14:textId="77777777" w:rsidTr="00812992">
        <w:tc>
          <w:tcPr>
            <w:tcW w:w="3949" w:type="dxa"/>
            <w:vAlign w:val="center"/>
          </w:tcPr>
          <w:p w14:paraId="6933F42D" w14:textId="77777777" w:rsidR="00211541" w:rsidRDefault="00211541" w:rsidP="00525F74">
            <w:pPr>
              <w:pStyle w:val="Tabelleninhalt"/>
              <w:keepNext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</w:t>
            </w:r>
            <w:r>
              <w:rPr>
                <w:rFonts w:ascii="Calibri" w:hAnsi="Calibri"/>
                <w:sz w:val="20"/>
                <w:szCs w:val="20"/>
                <w:vertAlign w:val="subscript"/>
              </w:rPr>
              <w:t>ins</w:t>
            </w:r>
            <w:r>
              <w:rPr>
                <w:rFonts w:ascii="Calibri" w:hAnsi="Calibri"/>
                <w:sz w:val="20"/>
                <w:szCs w:val="20"/>
              </w:rPr>
              <w:t xml:space="preserve"> [ms]</w:t>
            </w:r>
          </w:p>
        </w:tc>
        <w:tc>
          <w:tcPr>
            <w:tcW w:w="3989" w:type="dxa"/>
            <w:vAlign w:val="center"/>
          </w:tcPr>
          <w:p w14:paraId="092B464E" w14:textId="77777777" w:rsidR="00211541" w:rsidRDefault="00211541" w:rsidP="00525F74">
            <w:pPr>
              <w:pStyle w:val="Tabelleninhal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300</w:t>
            </w:r>
          </w:p>
        </w:tc>
      </w:tr>
      <w:tr w:rsidR="00211541" w:rsidRPr="008F6870" w14:paraId="0D1AA7AE" w14:textId="77777777" w:rsidTr="00812992">
        <w:tc>
          <w:tcPr>
            <w:tcW w:w="3949" w:type="dxa"/>
            <w:vAlign w:val="center"/>
          </w:tcPr>
          <w:p w14:paraId="63D933E9" w14:textId="77777777" w:rsidR="00211541" w:rsidRDefault="00211541" w:rsidP="00525F74">
            <w:pPr>
              <w:pStyle w:val="Tabelleninhalt"/>
              <w:keepNext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f [/min]</w:t>
            </w:r>
          </w:p>
        </w:tc>
        <w:tc>
          <w:tcPr>
            <w:tcW w:w="3989" w:type="dxa"/>
            <w:vAlign w:val="center"/>
          </w:tcPr>
          <w:p w14:paraId="1EA954C7" w14:textId="1F386C02" w:rsidR="00211541" w:rsidRDefault="00211541" w:rsidP="00525F74">
            <w:pPr>
              <w:pStyle w:val="Tabelleninhal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80</w:t>
            </w:r>
            <w:r w:rsidR="008F6870">
              <w:rPr>
                <w:rFonts w:ascii="Calibri" w:hAnsi="Calibri"/>
                <w:sz w:val="20"/>
                <w:szCs w:val="20"/>
              </w:rPr>
              <w:fldChar w:fldCharType="begin">
                <w:fldData xml:space="preserve">PEVuZE5vdGU+PENpdGU+PERpc3BsYXlUZXh0PjEtNTwvRGlzcGxheVRleHQ+PEF1dGhvcj5Fc3Rv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</w:fldData>
              </w:fldChar>
            </w:r>
            <w:r w:rsidR="008F6870">
              <w:rPr>
                <w:rFonts w:ascii="Calibri" w:hAnsi="Calibri"/>
                <w:sz w:val="20"/>
                <w:szCs w:val="20"/>
              </w:rPr>
              <w:instrText xml:space="preserve"> ADDIN EN.JS.CITE </w:instrText>
            </w:r>
            <w:r w:rsidR="008F6870">
              <w:rPr>
                <w:rFonts w:ascii="Calibri" w:hAnsi="Calibri"/>
                <w:sz w:val="20"/>
                <w:szCs w:val="20"/>
              </w:rPr>
            </w:r>
            <w:r w:rsidR="008F6870">
              <w:rPr>
                <w:rFonts w:ascii="Calibri" w:hAnsi="Calibri"/>
                <w:sz w:val="20"/>
                <w:szCs w:val="20"/>
              </w:rPr>
              <w:fldChar w:fldCharType="separate"/>
            </w:r>
            <w:r w:rsidR="008F6870" w:rsidRPr="008F6870">
              <w:rPr>
                <w:rFonts w:ascii="Calibri" w:hAnsi="Calibri"/>
                <w:sz w:val="20"/>
                <w:szCs w:val="20"/>
                <w:vertAlign w:val="superscript"/>
              </w:rPr>
              <w:t>1-5</w:t>
            </w:r>
            <w:r w:rsidR="008F6870">
              <w:rPr>
                <w:rFonts w:ascii="Calibri" w:hAnsi="Calibri"/>
                <w:sz w:val="20"/>
                <w:szCs w:val="20"/>
              </w:rPr>
              <w:fldChar w:fldCharType="end"/>
            </w:r>
          </w:p>
        </w:tc>
      </w:tr>
      <w:tr w:rsidR="00211541" w:rsidRPr="008F6870" w14:paraId="5D293A82" w14:textId="77777777" w:rsidTr="00812992">
        <w:tc>
          <w:tcPr>
            <w:tcW w:w="3949" w:type="dxa"/>
            <w:tcBorders>
              <w:bottom w:val="single" w:sz="4" w:space="0" w:color="auto"/>
            </w:tcBorders>
            <w:vAlign w:val="center"/>
          </w:tcPr>
          <w:p w14:paraId="529F6E2A" w14:textId="77777777" w:rsidR="00211541" w:rsidRDefault="00211541" w:rsidP="00525F74">
            <w:pPr>
              <w:pStyle w:val="Tabelleninhalt"/>
              <w:keepNext/>
            </w:pPr>
            <w:r>
              <w:rPr>
                <w:rFonts w:ascii="Calibri" w:hAnsi="Calibri"/>
                <w:sz w:val="20"/>
                <w:szCs w:val="20"/>
              </w:rPr>
              <w:t>Aimed V</w:t>
            </w:r>
            <w:r>
              <w:rPr>
                <w:rFonts w:ascii="Calibri" w:hAnsi="Calibri"/>
                <w:sz w:val="20"/>
                <w:szCs w:val="20"/>
                <w:vertAlign w:val="subscript"/>
              </w:rPr>
              <w:t>tid</w:t>
            </w:r>
            <w:r>
              <w:rPr>
                <w:rFonts w:ascii="Calibri" w:hAnsi="Calibri"/>
                <w:sz w:val="20"/>
                <w:szCs w:val="20"/>
              </w:rPr>
              <w:t xml:space="preserve"> [ml] / [ml/kg]</w:t>
            </w:r>
          </w:p>
        </w:tc>
        <w:tc>
          <w:tcPr>
            <w:tcW w:w="3989" w:type="dxa"/>
            <w:vAlign w:val="center"/>
          </w:tcPr>
          <w:p w14:paraId="495224B0" w14:textId="4DBF25C9" w:rsidR="00211541" w:rsidRDefault="00211541" w:rsidP="00525F74">
            <w:pPr>
              <w:pStyle w:val="Tabelleninhal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4.5 / 4.5</w:t>
            </w:r>
            <w:r w:rsidR="008F6870">
              <w:rPr>
                <w:rFonts w:ascii="Calibri" w:hAnsi="Calibri"/>
                <w:sz w:val="20"/>
                <w:szCs w:val="20"/>
              </w:rPr>
              <w:fldChar w:fldCharType="begin">
                <w:fldData xml:space="preserve">PEVuZE5vdGU+PENpdGU+PERpc3BsYXlUZXh0PjEsMiw0LDU8L0Rpc3BsYXlUZXh0PjxBdXRob3I+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</w:fldData>
              </w:fldChar>
            </w:r>
            <w:r w:rsidR="008F6870">
              <w:rPr>
                <w:rFonts w:ascii="Calibri" w:hAnsi="Calibri"/>
                <w:sz w:val="20"/>
                <w:szCs w:val="20"/>
              </w:rPr>
              <w:instrText xml:space="preserve"> ADDIN EN.JS.CITE </w:instrText>
            </w:r>
            <w:r w:rsidR="008F6870">
              <w:rPr>
                <w:rFonts w:ascii="Calibri" w:hAnsi="Calibri"/>
                <w:sz w:val="20"/>
                <w:szCs w:val="20"/>
              </w:rPr>
            </w:r>
            <w:r w:rsidR="008F6870">
              <w:rPr>
                <w:rFonts w:ascii="Calibri" w:hAnsi="Calibri"/>
                <w:sz w:val="20"/>
                <w:szCs w:val="20"/>
              </w:rPr>
              <w:fldChar w:fldCharType="separate"/>
            </w:r>
            <w:r w:rsidR="008F6870" w:rsidRPr="008F6870">
              <w:rPr>
                <w:rFonts w:ascii="Calibri" w:hAnsi="Calibri"/>
                <w:sz w:val="20"/>
                <w:szCs w:val="20"/>
                <w:vertAlign w:val="superscript"/>
              </w:rPr>
              <w:t>1,2,4,5</w:t>
            </w:r>
            <w:r w:rsidR="008F6870">
              <w:rPr>
                <w:rFonts w:ascii="Calibri" w:hAnsi="Calibri"/>
                <w:sz w:val="20"/>
                <w:szCs w:val="20"/>
              </w:rPr>
              <w:fldChar w:fldCharType="end"/>
            </w:r>
            <w:r>
              <w:rPr>
                <w:rFonts w:ascii="Calibri" w:hAnsi="Calibri"/>
                <w:sz w:val="20"/>
                <w:szCs w:val="20"/>
              </w:rPr>
              <w:t xml:space="preserve"> </w:t>
            </w:r>
          </w:p>
        </w:tc>
      </w:tr>
      <w:tr w:rsidR="00211541" w:rsidRPr="00211541" w14:paraId="475A38A0" w14:textId="77777777" w:rsidTr="00812992">
        <w:tc>
          <w:tcPr>
            <w:tcW w:w="3949" w:type="dxa"/>
            <w:tcBorders>
              <w:bottom w:val="single" w:sz="4" w:space="0" w:color="auto"/>
            </w:tcBorders>
            <w:vAlign w:val="center"/>
          </w:tcPr>
          <w:p w14:paraId="7403F86A" w14:textId="0BC9BB62" w:rsidR="00211541" w:rsidRDefault="00211541" w:rsidP="00211541">
            <w:pPr>
              <w:pStyle w:val="Tabelleninhalt"/>
              <w:keepNext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Prm</w:t>
            </w:r>
            <w:r w:rsidR="00DE7DAC">
              <w:rPr>
                <w:rFonts w:ascii="Calibri" w:hAnsi="Calibri"/>
                <w:sz w:val="20"/>
                <w:szCs w:val="20"/>
              </w:rPr>
              <w:t xml:space="preserve"> [hPa]</w:t>
            </w:r>
          </w:p>
        </w:tc>
        <w:tc>
          <w:tcPr>
            <w:tcW w:w="3989" w:type="dxa"/>
            <w:vAlign w:val="center"/>
          </w:tcPr>
          <w:p w14:paraId="575DDFA9" w14:textId="5457CEB1" w:rsidR="00211541" w:rsidRDefault="00DE7DAC" w:rsidP="00211541">
            <w:pPr>
              <w:pStyle w:val="Tabelleninhal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3</w:t>
            </w:r>
          </w:p>
        </w:tc>
      </w:tr>
      <w:tr w:rsidR="00211541" w:rsidRPr="00D257D2" w14:paraId="0EA738AD" w14:textId="77777777" w:rsidTr="00812992">
        <w:tc>
          <w:tcPr>
            <w:tcW w:w="3949" w:type="dxa"/>
            <w:vAlign w:val="center"/>
          </w:tcPr>
          <w:p w14:paraId="188561AA" w14:textId="77777777" w:rsidR="00211541" w:rsidRDefault="00211541" w:rsidP="00211541">
            <w:pPr>
              <w:pStyle w:val="Tabelleninhalt"/>
              <w:keepNext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Compliance set on the NALM</w:t>
            </w:r>
          </w:p>
        </w:tc>
        <w:tc>
          <w:tcPr>
            <w:tcW w:w="3989" w:type="dxa"/>
            <w:vAlign w:val="center"/>
          </w:tcPr>
          <w:p w14:paraId="50006B22" w14:textId="77777777" w:rsidR="00211541" w:rsidRDefault="00211541" w:rsidP="00211541">
            <w:pPr>
              <w:pStyle w:val="Tabelleninhal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Cint</w:t>
            </w:r>
          </w:p>
        </w:tc>
      </w:tr>
      <w:tr w:rsidR="00211541" w:rsidRPr="00435041" w14:paraId="18532A1C" w14:textId="77777777" w:rsidTr="00812992">
        <w:tc>
          <w:tcPr>
            <w:tcW w:w="3949" w:type="dxa"/>
            <w:vAlign w:val="center"/>
          </w:tcPr>
          <w:p w14:paraId="4035F135" w14:textId="77777777" w:rsidR="00211541" w:rsidRDefault="00211541" w:rsidP="00211541">
            <w:pPr>
              <w:pStyle w:val="Tabelleninhalt"/>
              <w:keepNext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Compliance [ml / hPa] set on the GUI</w:t>
            </w:r>
          </w:p>
        </w:tc>
        <w:tc>
          <w:tcPr>
            <w:tcW w:w="3989" w:type="dxa"/>
            <w:vAlign w:val="center"/>
          </w:tcPr>
          <w:p w14:paraId="7073461C" w14:textId="654767C1" w:rsidR="00211541" w:rsidRDefault="00564F38" w:rsidP="00211541">
            <w:pPr>
              <w:pStyle w:val="Tabelleninhal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4</w:t>
            </w:r>
            <w:r w:rsidR="00435041">
              <w:rPr>
                <w:rFonts w:ascii="Calibri" w:hAnsi="Calibri"/>
                <w:sz w:val="20"/>
                <w:szCs w:val="20"/>
              </w:rPr>
              <w:fldChar w:fldCharType="begin">
                <w:fldData xml:space="preserve">PEVuZE5vdGU+PENpdGU+PERpc3BsYXlUZXh0PjYtODwvRGlzcGxheVRleHQ+PEF1dGhvcj5Hb2xk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</w:fldData>
              </w:fldChar>
            </w:r>
            <w:r w:rsidR="00435041">
              <w:rPr>
                <w:rFonts w:ascii="Calibri" w:hAnsi="Calibri"/>
                <w:sz w:val="20"/>
                <w:szCs w:val="20"/>
              </w:rPr>
              <w:instrText xml:space="preserve"> ADDIN EN.JS.CITE </w:instrText>
            </w:r>
            <w:r w:rsidR="00435041">
              <w:rPr>
                <w:rFonts w:ascii="Calibri" w:hAnsi="Calibri"/>
                <w:sz w:val="20"/>
                <w:szCs w:val="20"/>
              </w:rPr>
            </w:r>
            <w:r w:rsidR="00435041">
              <w:rPr>
                <w:rFonts w:ascii="Calibri" w:hAnsi="Calibri"/>
                <w:sz w:val="20"/>
                <w:szCs w:val="20"/>
              </w:rPr>
              <w:fldChar w:fldCharType="separate"/>
            </w:r>
            <w:r w:rsidR="008F6870" w:rsidRPr="008F6870">
              <w:rPr>
                <w:rFonts w:ascii="Calibri" w:hAnsi="Calibri"/>
                <w:sz w:val="20"/>
                <w:szCs w:val="20"/>
                <w:vertAlign w:val="superscript"/>
              </w:rPr>
              <w:t>6-8</w:t>
            </w:r>
            <w:r w:rsidR="00435041">
              <w:rPr>
                <w:rFonts w:ascii="Calibri" w:hAnsi="Calibri"/>
                <w:sz w:val="20"/>
                <w:szCs w:val="20"/>
              </w:rPr>
              <w:fldChar w:fldCharType="end"/>
            </w:r>
          </w:p>
        </w:tc>
      </w:tr>
      <w:tr w:rsidR="00211541" w14:paraId="6CEFAC41" w14:textId="77777777" w:rsidTr="00812992">
        <w:tc>
          <w:tcPr>
            <w:tcW w:w="3949" w:type="dxa"/>
            <w:vAlign w:val="center"/>
          </w:tcPr>
          <w:p w14:paraId="49834325" w14:textId="77777777" w:rsidR="00211541" w:rsidRDefault="00211541" w:rsidP="00211541">
            <w:pPr>
              <w:pStyle w:val="Tabelleninhalt"/>
              <w:keepNext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ube [mm]</w:t>
            </w:r>
          </w:p>
        </w:tc>
        <w:tc>
          <w:tcPr>
            <w:tcW w:w="3989" w:type="dxa"/>
            <w:vAlign w:val="center"/>
          </w:tcPr>
          <w:p w14:paraId="4BB3CD83" w14:textId="0FE15EC0" w:rsidR="00211541" w:rsidRDefault="00211541" w:rsidP="00211541">
            <w:pPr>
              <w:pStyle w:val="Tabelleninhal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3</w:t>
            </w:r>
          </w:p>
        </w:tc>
      </w:tr>
      <w:tr w:rsidR="00211541" w14:paraId="3BF46295" w14:textId="77777777" w:rsidTr="00812992">
        <w:tc>
          <w:tcPr>
            <w:tcW w:w="3949" w:type="dxa"/>
            <w:vAlign w:val="center"/>
          </w:tcPr>
          <w:p w14:paraId="41B037A5" w14:textId="77777777" w:rsidR="00211541" w:rsidRDefault="00211541" w:rsidP="00211541">
            <w:pPr>
              <w:pStyle w:val="Tabelleninhalt"/>
              <w:keepNext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Resistance </w:t>
            </w:r>
          </w:p>
        </w:tc>
        <w:tc>
          <w:tcPr>
            <w:tcW w:w="3989" w:type="dxa"/>
            <w:vAlign w:val="center"/>
          </w:tcPr>
          <w:p w14:paraId="20537C80" w14:textId="1BC05967" w:rsidR="00211541" w:rsidRDefault="00211541" w:rsidP="00211541">
            <w:pPr>
              <w:pStyle w:val="Tabelleninhal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Ra</w:t>
            </w:r>
            <w:r w:rsidR="00564F38">
              <w:rPr>
                <w:rFonts w:ascii="Calibri" w:hAnsi="Calibri"/>
                <w:sz w:val="20"/>
                <w:szCs w:val="20"/>
              </w:rPr>
              <w:t>3</w:t>
            </w:r>
          </w:p>
        </w:tc>
      </w:tr>
      <w:tr w:rsidR="00211541" w14:paraId="42D29776" w14:textId="77777777" w:rsidTr="00812992">
        <w:tc>
          <w:tcPr>
            <w:tcW w:w="3949" w:type="dxa"/>
            <w:vAlign w:val="center"/>
          </w:tcPr>
          <w:p w14:paraId="2AE9CAA7" w14:textId="19EF2EF3" w:rsidR="00211541" w:rsidRDefault="00211541" w:rsidP="00211541">
            <w:pPr>
              <w:pStyle w:val="Tabelleninhalt"/>
              <w:keepNext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Defined physiologic WO</w:t>
            </w:r>
            <w:r w:rsidR="00B346EE">
              <w:rPr>
                <w:rFonts w:ascii="Calibri" w:hAnsi="Calibri"/>
                <w:sz w:val="20"/>
                <w:szCs w:val="20"/>
              </w:rPr>
              <w:t>B</w:t>
            </w:r>
            <w:r w:rsidR="00435041">
              <w:rPr>
                <w:rFonts w:ascii="Calibri" w:hAnsi="Calibri"/>
                <w:sz w:val="20"/>
                <w:szCs w:val="20"/>
              </w:rPr>
              <w:t xml:space="preserve"> </w:t>
            </w:r>
            <w:r>
              <w:rPr>
                <w:rFonts w:ascii="Calibri" w:hAnsi="Calibri"/>
                <w:sz w:val="20"/>
                <w:szCs w:val="20"/>
              </w:rPr>
              <w:t>[mJ / breath]</w:t>
            </w:r>
          </w:p>
        </w:tc>
        <w:tc>
          <w:tcPr>
            <w:tcW w:w="3989" w:type="dxa"/>
            <w:vAlign w:val="center"/>
          </w:tcPr>
          <w:p w14:paraId="6610297B" w14:textId="218F283A" w:rsidR="00211541" w:rsidRDefault="00211541" w:rsidP="00211541">
            <w:pPr>
              <w:pStyle w:val="Tabelleninhal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.18</w:t>
            </w:r>
            <w:r w:rsidR="00435041">
              <w:rPr>
                <w:rFonts w:ascii="Calibri" w:hAnsi="Calibri"/>
                <w:sz w:val="20"/>
                <w:szCs w:val="20"/>
              </w:rPr>
              <w:fldChar w:fldCharType="begin">
                <w:fldData xml:space="preserve">PEVuZE5vdGU+PENpdGU+PERpc3BsYXlUZXh0Pjk8L0Rpc3BsYXlUZXh0PjxBdXRob3I+QWJiYXNp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</w:fldData>
              </w:fldChar>
            </w:r>
            <w:r w:rsidR="00435041">
              <w:rPr>
                <w:rFonts w:ascii="Calibri" w:hAnsi="Calibri"/>
                <w:sz w:val="20"/>
                <w:szCs w:val="20"/>
              </w:rPr>
              <w:instrText xml:space="preserve"> ADDIN EN.JS.CITE </w:instrText>
            </w:r>
            <w:r w:rsidR="00435041">
              <w:rPr>
                <w:rFonts w:ascii="Calibri" w:hAnsi="Calibri"/>
                <w:sz w:val="20"/>
                <w:szCs w:val="20"/>
              </w:rPr>
            </w:r>
            <w:r w:rsidR="00435041">
              <w:rPr>
                <w:rFonts w:ascii="Calibri" w:hAnsi="Calibri"/>
                <w:sz w:val="20"/>
                <w:szCs w:val="20"/>
              </w:rPr>
              <w:fldChar w:fldCharType="separate"/>
            </w:r>
            <w:r w:rsidR="008F6870" w:rsidRPr="008F6870">
              <w:rPr>
                <w:rFonts w:ascii="Calibri" w:hAnsi="Calibri"/>
                <w:sz w:val="20"/>
                <w:szCs w:val="20"/>
                <w:vertAlign w:val="superscript"/>
              </w:rPr>
              <w:t>9</w:t>
            </w:r>
            <w:r w:rsidR="00435041">
              <w:rPr>
                <w:rFonts w:ascii="Calibri" w:hAnsi="Calibri"/>
                <w:sz w:val="20"/>
                <w:szCs w:val="20"/>
              </w:rPr>
              <w:fldChar w:fldCharType="end"/>
            </w:r>
          </w:p>
        </w:tc>
      </w:tr>
      <w:tr w:rsidR="00211541" w14:paraId="36B7AF9E" w14:textId="77777777" w:rsidTr="00812992">
        <w:tc>
          <w:tcPr>
            <w:tcW w:w="7938" w:type="dxa"/>
            <w:gridSpan w:val="2"/>
            <w:shd w:val="clear" w:color="auto" w:fill="D9D9D9" w:themeFill="background1" w:themeFillShade="D9"/>
            <w:vAlign w:val="center"/>
          </w:tcPr>
          <w:p w14:paraId="2885F93F" w14:textId="4B909FAD" w:rsidR="00211541" w:rsidRDefault="00211541" w:rsidP="00211541">
            <w:pPr>
              <w:pStyle w:val="Tabelleninhalt"/>
              <w:rPr>
                <w:rFonts w:ascii="Calibri" w:hAnsi="Calibri"/>
                <w:sz w:val="20"/>
                <w:szCs w:val="20"/>
              </w:rPr>
            </w:pPr>
            <w:r w:rsidRPr="00211541">
              <w:rPr>
                <w:rFonts w:ascii="Calibri" w:hAnsi="Calibri"/>
                <w:b/>
                <w:bCs/>
                <w:i/>
                <w:iCs/>
                <w:sz w:val="20"/>
                <w:szCs w:val="20"/>
              </w:rPr>
              <w:t>Interfaces</w:t>
            </w:r>
          </w:p>
        </w:tc>
      </w:tr>
      <w:tr w:rsidR="00211541" w:rsidRPr="009A5F02" w14:paraId="4022307C" w14:textId="77777777" w:rsidTr="00812992">
        <w:tc>
          <w:tcPr>
            <w:tcW w:w="3949" w:type="dxa"/>
            <w:vAlign w:val="center"/>
          </w:tcPr>
          <w:p w14:paraId="084E6782" w14:textId="0FF24552" w:rsidR="00211541" w:rsidRDefault="00211541" w:rsidP="00211541">
            <w:pPr>
              <w:pStyle w:val="Tabelleninhalt"/>
              <w:keepNext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Prong Stephan „EasyFlow </w:t>
            </w:r>
            <w:r w:rsidR="00F55A68">
              <w:rPr>
                <w:rFonts w:ascii="Calibri" w:hAnsi="Calibri"/>
                <w:sz w:val="20"/>
                <w:szCs w:val="20"/>
              </w:rPr>
              <w:t>nCPAP“</w:t>
            </w:r>
            <w:r w:rsidR="00F55A68">
              <w:rPr>
                <w:rFonts w:ascii="Calibri" w:hAnsi="Calibri"/>
                <w:sz w:val="20"/>
                <w:szCs w:val="20"/>
              </w:rPr>
              <w:br/>
              <w:t>(</w:t>
            </w:r>
            <w:r>
              <w:rPr>
                <w:rFonts w:ascii="Calibri" w:hAnsi="Calibri"/>
                <w:sz w:val="20"/>
                <w:szCs w:val="20"/>
              </w:rPr>
              <w:t>Gackenbach, Germany)</w:t>
            </w:r>
          </w:p>
        </w:tc>
        <w:tc>
          <w:tcPr>
            <w:tcW w:w="3989" w:type="dxa"/>
            <w:vAlign w:val="center"/>
          </w:tcPr>
          <w:p w14:paraId="42E598F4" w14:textId="77777777" w:rsidR="00211541" w:rsidRDefault="00211541" w:rsidP="00211541">
            <w:pPr>
              <w:pStyle w:val="Tabelleninhal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size M</w:t>
            </w:r>
          </w:p>
          <w:p w14:paraId="7D29A15A" w14:textId="77777777" w:rsidR="00211541" w:rsidRDefault="00211541" w:rsidP="00211541">
            <w:pPr>
              <w:pStyle w:val="Tabelleninhal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ID: 3.1 mm</w:t>
            </w:r>
          </w:p>
          <w:p w14:paraId="411FFC4C" w14:textId="77777777" w:rsidR="00211541" w:rsidRDefault="00211541" w:rsidP="00211541">
            <w:pPr>
              <w:pStyle w:val="Tabelleninhal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OD: 4.1 mm</w:t>
            </w:r>
          </w:p>
        </w:tc>
      </w:tr>
      <w:tr w:rsidR="00211541" w:rsidRPr="00812992" w14:paraId="511E6129" w14:textId="77777777" w:rsidTr="00812992">
        <w:tc>
          <w:tcPr>
            <w:tcW w:w="3949" w:type="dxa"/>
            <w:vAlign w:val="center"/>
          </w:tcPr>
          <w:p w14:paraId="250242B3" w14:textId="05D0D928" w:rsidR="00211541" w:rsidRDefault="00211541" w:rsidP="00211541">
            <w:pPr>
              <w:pStyle w:val="Tabelleninhalt"/>
              <w:keepNext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Mask</w:t>
            </w:r>
            <w:r w:rsidR="00812992">
              <w:rPr>
                <w:rFonts w:ascii="Calibri" w:hAnsi="Calibri"/>
                <w:sz w:val="20"/>
                <w:szCs w:val="20"/>
              </w:rPr>
              <w:t xml:space="preserve"> Fisher and Paykel Healthcare</w:t>
            </w:r>
            <w:r w:rsidR="00F55A68">
              <w:rPr>
                <w:rFonts w:ascii="Calibri" w:hAnsi="Calibri"/>
                <w:sz w:val="20"/>
                <w:szCs w:val="20"/>
              </w:rPr>
              <w:br/>
            </w:r>
            <w:r w:rsidR="00812992">
              <w:rPr>
                <w:rFonts w:ascii="Calibri" w:hAnsi="Calibri"/>
                <w:sz w:val="20"/>
                <w:szCs w:val="20"/>
              </w:rPr>
              <w:t>(Auckland, New Zealand)</w:t>
            </w:r>
          </w:p>
        </w:tc>
        <w:tc>
          <w:tcPr>
            <w:tcW w:w="3989" w:type="dxa"/>
            <w:vAlign w:val="center"/>
          </w:tcPr>
          <w:p w14:paraId="525EA8A9" w14:textId="660D8C44" w:rsidR="00211541" w:rsidRDefault="00812992" w:rsidP="00211541">
            <w:pPr>
              <w:pStyle w:val="Tabelleninhal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Size </w:t>
            </w:r>
            <w:r w:rsidR="00E01817">
              <w:rPr>
                <w:rFonts w:ascii="Calibri" w:hAnsi="Calibri"/>
                <w:sz w:val="20"/>
                <w:szCs w:val="20"/>
              </w:rPr>
              <w:t>XS</w:t>
            </w:r>
          </w:p>
          <w:p w14:paraId="62C59628" w14:textId="45A3CB85" w:rsidR="006D63B5" w:rsidRDefault="00E01817" w:rsidP="00211541">
            <w:pPr>
              <w:pStyle w:val="Tabelleninhal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Diameter </w:t>
            </w:r>
            <w:r w:rsidR="00812992">
              <w:rPr>
                <w:rFonts w:ascii="Calibri" w:hAnsi="Calibri"/>
                <w:sz w:val="20"/>
                <w:szCs w:val="20"/>
              </w:rPr>
              <w:t>35 mm</w:t>
            </w:r>
          </w:p>
        </w:tc>
      </w:tr>
    </w:tbl>
    <w:p w14:paraId="79EED32B" w14:textId="39885146" w:rsidR="009A5F02" w:rsidRDefault="009A5F02">
      <w:pPr>
        <w:rPr>
          <w:lang w:val="en-US"/>
        </w:rPr>
      </w:pPr>
    </w:p>
    <w:p w14:paraId="3DA2B01D" w14:textId="77777777" w:rsidR="009A5F02" w:rsidRDefault="009A5F02">
      <w:pPr>
        <w:rPr>
          <w:lang w:val="en-US"/>
        </w:rPr>
      </w:pPr>
      <w:r>
        <w:rPr>
          <w:lang w:val="en-US"/>
        </w:rPr>
        <w:br w:type="page"/>
      </w:r>
    </w:p>
    <w:p w14:paraId="4FE60E2F" w14:textId="79105061" w:rsidR="009A5F02" w:rsidRDefault="009A5F02" w:rsidP="009A5F02">
      <w:pPr>
        <w:spacing w:after="0" w:line="240" w:lineRule="auto"/>
        <w:rPr>
          <w:lang w:val="en-US"/>
        </w:rPr>
      </w:pPr>
      <w:r>
        <w:rPr>
          <w:lang w:val="en-US"/>
        </w:rPr>
        <w:lastRenderedPageBreak/>
        <w:t>Table S2: Result table</w:t>
      </w:r>
    </w:p>
    <w:p w14:paraId="47BAEFE6" w14:textId="77777777" w:rsidR="009A5F02" w:rsidRDefault="009A5F02" w:rsidP="009A5F02">
      <w:pPr>
        <w:spacing w:after="0" w:line="240" w:lineRule="auto"/>
        <w:rPr>
          <w:lang w:val="en-US"/>
        </w:rPr>
      </w:pPr>
    </w:p>
    <w:tbl>
      <w:tblPr>
        <w:tblW w:w="793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9"/>
        <w:gridCol w:w="721"/>
        <w:gridCol w:w="720"/>
        <w:gridCol w:w="721"/>
        <w:gridCol w:w="576"/>
        <w:gridCol w:w="865"/>
        <w:gridCol w:w="1008"/>
        <w:gridCol w:w="762"/>
        <w:gridCol w:w="851"/>
        <w:gridCol w:w="850"/>
      </w:tblGrid>
      <w:tr w:rsidR="009A5F02" w:rsidRPr="00586E11" w14:paraId="4FE1B729" w14:textId="77777777" w:rsidTr="009245D1">
        <w:trPr>
          <w:trHeight w:val="630"/>
        </w:trPr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699227B0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Binasal prong</w:t>
            </w:r>
          </w:p>
          <w:p w14:paraId="270982AD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all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32E6E45D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Absolute CPAP min [cmH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vertAlign w:val="subscript"/>
                <w:lang w:eastAsia="de-DE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O]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5ED3A27E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Absolute CPAP max [cmH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vertAlign w:val="subscript"/>
                <w:lang w:eastAsia="de-DE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O]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780DAC63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CPAP</w:t>
            </w:r>
          </w:p>
          <w:p w14:paraId="3F9B5264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beginning [cmH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vertAlign w:val="subscript"/>
                <w:lang w:eastAsia="de-DE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O]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vAlign w:val="center"/>
            <w:hideMark/>
          </w:tcPr>
          <w:p w14:paraId="44B4AD0E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CPAP end [cmH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vertAlign w:val="subscript"/>
                <w:lang w:eastAsia="de-DE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O]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625FCD0C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val="en-US" w:eastAsia="de-DE"/>
                <w14:ligatures w14:val="none"/>
              </w:rPr>
              <w:t>CPAP Deviation beginning vs end in %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104A32D5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val="en-US" w:eastAsia="de-DE"/>
                <w14:ligatures w14:val="none"/>
              </w:rPr>
              <w:t>Deviation of mean pressure to aimed CPAP [cmH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vertAlign w:val="subscript"/>
                <w:lang w:val="en-US" w:eastAsia="de-DE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val="en-US" w:eastAsia="de-DE"/>
                <w14:ligatures w14:val="none"/>
              </w:rPr>
              <w:t>O]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098CD752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Loop spread left [cmH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vertAlign w:val="subscript"/>
                <w:lang w:eastAsia="de-DE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O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7B2D1244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Loop spread right [cmH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vertAlign w:val="subscript"/>
                <w:lang w:eastAsia="de-DE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O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0B22C4B9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val="en-US" w:eastAsia="de-DE"/>
                <w14:ligatures w14:val="none"/>
              </w:rPr>
              <w:t>Time to achieve CPAP [s]</w:t>
            </w:r>
          </w:p>
        </w:tc>
      </w:tr>
      <w:tr w:rsidR="009A5F02" w14:paraId="7335A40C" w14:textId="77777777" w:rsidTr="009245D1">
        <w:trPr>
          <w:trHeight w:val="290"/>
        </w:trPr>
        <w:tc>
          <w:tcPr>
            <w:tcW w:w="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213C8473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Median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29B2007A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.7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2CC913D9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6.7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390B4945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5.2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0106A2F4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5.25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76A617AB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%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5CE701B1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.31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2538D15F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.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0FC4FCD6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.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1324509F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6.49</w:t>
            </w:r>
          </w:p>
        </w:tc>
      </w:tr>
      <w:tr w:rsidR="009A5F02" w14:paraId="0EE3D86F" w14:textId="77777777" w:rsidTr="009245D1">
        <w:trPr>
          <w:trHeight w:val="290"/>
        </w:trPr>
        <w:tc>
          <w:tcPr>
            <w:tcW w:w="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35AB7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st quartile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C1026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.5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44A69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6.58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7785B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5.0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12F92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5.0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ADF2F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%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104B0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.16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D9C05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.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73B9D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.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6E108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4.76</w:t>
            </w:r>
          </w:p>
        </w:tc>
      </w:tr>
      <w:tr w:rsidR="009A5F02" w14:paraId="67ED0265" w14:textId="77777777" w:rsidTr="009245D1">
        <w:trPr>
          <w:trHeight w:val="290"/>
        </w:trPr>
        <w:tc>
          <w:tcPr>
            <w:tcW w:w="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2DCC9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rd quartile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CE947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.8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E35F7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6.8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91129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5.3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40FDD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5.3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14D14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4%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6D029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.40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C81D9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.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E2A36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.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64549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3.62</w:t>
            </w:r>
          </w:p>
        </w:tc>
      </w:tr>
      <w:tr w:rsidR="009A5F02" w14:paraId="40939CED" w14:textId="77777777" w:rsidTr="009245D1">
        <w:trPr>
          <w:trHeight w:val="29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1C6B8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13525" w14:textId="77777777" w:rsidR="009A5F02" w:rsidRDefault="009A5F02" w:rsidP="00924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09E0A" w14:textId="77777777" w:rsidR="009A5F02" w:rsidRDefault="009A5F02" w:rsidP="00924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BB80D" w14:textId="77777777" w:rsidR="009A5F02" w:rsidRDefault="009A5F02" w:rsidP="00924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0C36E" w14:textId="77777777" w:rsidR="009A5F02" w:rsidRDefault="009A5F02" w:rsidP="00924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644C8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95CC3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86FD9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7847C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29324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</w:tr>
      <w:tr w:rsidR="009A5F02" w:rsidRPr="00586E11" w14:paraId="57BF2F14" w14:textId="77777777" w:rsidTr="009245D1">
        <w:trPr>
          <w:trHeight w:val="630"/>
        </w:trPr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79F8098F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Facemask</w:t>
            </w:r>
          </w:p>
          <w:p w14:paraId="3B93AE82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all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2B9A78EF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Absolute CPAP min [cmH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vertAlign w:val="subscript"/>
                <w:lang w:eastAsia="de-DE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O]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601E3C25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Absolute CPAP max [cmH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vertAlign w:val="subscript"/>
                <w:lang w:eastAsia="de-DE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O]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02F630AF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CPAP beginning [cmH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vertAlign w:val="subscript"/>
                <w:lang w:eastAsia="de-DE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O]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vAlign w:val="center"/>
            <w:hideMark/>
          </w:tcPr>
          <w:p w14:paraId="39B669DD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CPAP end [cmH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vertAlign w:val="subscript"/>
                <w:lang w:eastAsia="de-DE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O]</w:t>
            </w:r>
          </w:p>
        </w:tc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26081749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val="en-US" w:eastAsia="de-DE"/>
                <w14:ligatures w14:val="none"/>
              </w:rPr>
              <w:t>CPAP Deviation beginning vs end in %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1F720764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val="en-US" w:eastAsia="de-DE"/>
                <w14:ligatures w14:val="none"/>
              </w:rPr>
              <w:t>Deviation of mean pressure to aimed CPAP [cmH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vertAlign w:val="subscript"/>
                <w:lang w:val="en-US" w:eastAsia="de-DE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val="en-US" w:eastAsia="de-DE"/>
                <w14:ligatures w14:val="none"/>
              </w:rPr>
              <w:t>O]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74923FD2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Loop spread left [cmH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vertAlign w:val="subscript"/>
                <w:lang w:eastAsia="de-DE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O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29A759D8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Loop spread right [cmH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vertAlign w:val="subscript"/>
                <w:lang w:eastAsia="de-DE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O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142E855E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val="en-US" w:eastAsia="de-DE"/>
                <w14:ligatures w14:val="none"/>
              </w:rPr>
              <w:t>Time to achieve CPAP [s]</w:t>
            </w:r>
          </w:p>
        </w:tc>
      </w:tr>
      <w:tr w:rsidR="009A5F02" w14:paraId="38AF101F" w14:textId="77777777" w:rsidTr="009245D1">
        <w:trPr>
          <w:trHeight w:val="290"/>
        </w:trPr>
        <w:tc>
          <w:tcPr>
            <w:tcW w:w="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5C7DFA7D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Median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67FF80A6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.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4FF74814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7.0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5C95170F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4.8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5EA27496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4.49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195F8C0A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8%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018C248B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.68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786291DA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.9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78826296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.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3D0D0CC1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.89</w:t>
            </w:r>
          </w:p>
        </w:tc>
      </w:tr>
      <w:tr w:rsidR="009A5F02" w14:paraId="3BDB7E1B" w14:textId="77777777" w:rsidTr="009245D1">
        <w:trPr>
          <w:trHeight w:val="290"/>
        </w:trPr>
        <w:tc>
          <w:tcPr>
            <w:tcW w:w="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A3E18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st quartile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CE77A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.7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8F51C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6.3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FF914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4.2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3602A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.7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CF451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7%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57EB9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.23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B5AFF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.7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EAFAB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.7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61473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.67</w:t>
            </w:r>
          </w:p>
        </w:tc>
      </w:tr>
      <w:tr w:rsidR="009A5F02" w14:paraId="341E67F0" w14:textId="77777777" w:rsidTr="009245D1">
        <w:trPr>
          <w:trHeight w:val="290"/>
        </w:trPr>
        <w:tc>
          <w:tcPr>
            <w:tcW w:w="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1B53C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rd quartile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2C06D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.7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CD25D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7.8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F1F8A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5.3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9C9B4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5.1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BA653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2%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8B73D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.12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A6704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.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EE5B6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.9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F481C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5.64</w:t>
            </w:r>
          </w:p>
        </w:tc>
      </w:tr>
      <w:tr w:rsidR="009A5F02" w14:paraId="6D646E92" w14:textId="77777777" w:rsidTr="009245D1">
        <w:trPr>
          <w:trHeight w:val="29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62F24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B4075" w14:textId="77777777" w:rsidR="009A5F02" w:rsidRDefault="009A5F02" w:rsidP="00924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4B42D" w14:textId="77777777" w:rsidR="009A5F02" w:rsidRDefault="009A5F02" w:rsidP="00924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0FCF0" w14:textId="77777777" w:rsidR="009A5F02" w:rsidRDefault="009A5F02" w:rsidP="00924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44DD0" w14:textId="77777777" w:rsidR="009A5F02" w:rsidRDefault="009A5F02" w:rsidP="00924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A2178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2CA91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1EB94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74A81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22A7B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</w:tr>
      <w:tr w:rsidR="009A5F02" w:rsidRPr="00586E11" w14:paraId="388FF41F" w14:textId="77777777" w:rsidTr="009245D1">
        <w:trPr>
          <w:trHeight w:val="630"/>
        </w:trPr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40F2D897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Binasal prong</w:t>
            </w:r>
          </w:p>
          <w:p w14:paraId="3F6BF4F1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inexperienced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2BA0A475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Absolute CPAP min [cmH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vertAlign w:val="subscript"/>
                <w:lang w:eastAsia="de-DE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O]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4CD1ED5A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Absolute CPAP max [cmH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vertAlign w:val="subscript"/>
                <w:lang w:eastAsia="de-DE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O]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2C8B6F29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CPAP beginning [cmH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vertAlign w:val="subscript"/>
                <w:lang w:eastAsia="de-DE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O]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vAlign w:val="center"/>
            <w:hideMark/>
          </w:tcPr>
          <w:p w14:paraId="7C344D16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CPAP end [cmH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vertAlign w:val="subscript"/>
                <w:lang w:eastAsia="de-DE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O]</w:t>
            </w:r>
          </w:p>
        </w:tc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7D7E32FC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val="en-US" w:eastAsia="de-DE"/>
                <w14:ligatures w14:val="none"/>
              </w:rPr>
              <w:t>CPAP Deviation beginning vs end in %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6D76E042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val="en-US" w:eastAsia="de-DE"/>
                <w14:ligatures w14:val="none"/>
              </w:rPr>
              <w:t>Deviation of mean pressure to aimed CPAP [cmH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vertAlign w:val="subscript"/>
                <w:lang w:val="en-US" w:eastAsia="de-DE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val="en-US" w:eastAsia="de-DE"/>
                <w14:ligatures w14:val="none"/>
              </w:rPr>
              <w:t>O]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048647C8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Loop spread left [cmH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vertAlign w:val="subscript"/>
                <w:lang w:eastAsia="de-DE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O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2E7C6440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Loop spread right [cmH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vertAlign w:val="subscript"/>
                <w:lang w:eastAsia="de-DE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O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751EC59C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val="en-US" w:eastAsia="de-DE"/>
                <w14:ligatures w14:val="none"/>
              </w:rPr>
              <w:t>Time to achieve CPAP [s]</w:t>
            </w:r>
          </w:p>
        </w:tc>
      </w:tr>
      <w:tr w:rsidR="009A5F02" w14:paraId="5530B06B" w14:textId="77777777" w:rsidTr="009245D1">
        <w:trPr>
          <w:trHeight w:val="290"/>
        </w:trPr>
        <w:tc>
          <w:tcPr>
            <w:tcW w:w="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05952C3F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Median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46CF1E57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.7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12CBC4F4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6.7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2E4F73D9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5.2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391C0FF1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5.25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049C6EAA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%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004E28A2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.32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51797D28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.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3CC34B1D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.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2B2568C2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6,02</w:t>
            </w:r>
          </w:p>
        </w:tc>
      </w:tr>
      <w:tr w:rsidR="009A5F02" w14:paraId="319328EE" w14:textId="77777777" w:rsidTr="009245D1">
        <w:trPr>
          <w:trHeight w:val="290"/>
        </w:trPr>
        <w:tc>
          <w:tcPr>
            <w:tcW w:w="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CDFD3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st quartile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36B28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.3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2BEA3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6.6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85CA4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5.1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6C8DB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5.0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46C20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%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4D720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.21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DB5C0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.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25965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.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C5EF2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5,30</w:t>
            </w:r>
          </w:p>
        </w:tc>
      </w:tr>
      <w:tr w:rsidR="009A5F02" w14:paraId="20449DD9" w14:textId="77777777" w:rsidTr="009245D1">
        <w:trPr>
          <w:trHeight w:val="290"/>
        </w:trPr>
        <w:tc>
          <w:tcPr>
            <w:tcW w:w="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60315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rd quartile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1278E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.8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72DDB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7.0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6F80A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5.4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64411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5.4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E0F01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5%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25023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.55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92017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.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0CFDF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.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37CB9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6,95</w:t>
            </w:r>
          </w:p>
        </w:tc>
      </w:tr>
      <w:tr w:rsidR="009A5F02" w14:paraId="760848E5" w14:textId="77777777" w:rsidTr="009245D1">
        <w:trPr>
          <w:trHeight w:val="29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8631B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EAB0B" w14:textId="77777777" w:rsidR="009A5F02" w:rsidRDefault="009A5F02" w:rsidP="00924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4B398" w14:textId="77777777" w:rsidR="009A5F02" w:rsidRDefault="009A5F02" w:rsidP="00924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A8598" w14:textId="77777777" w:rsidR="009A5F02" w:rsidRDefault="009A5F02" w:rsidP="00924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3D49C" w14:textId="77777777" w:rsidR="009A5F02" w:rsidRDefault="009A5F02" w:rsidP="00924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04DF3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B1E9E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28E34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65601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E3A88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</w:tr>
      <w:tr w:rsidR="009A5F02" w:rsidRPr="00586E11" w14:paraId="36C2B825" w14:textId="77777777" w:rsidTr="009245D1">
        <w:trPr>
          <w:trHeight w:val="630"/>
        </w:trPr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36E1830F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Binasal prong</w:t>
            </w:r>
          </w:p>
          <w:p w14:paraId="046DB8AF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experienced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0052CA13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Absolute CPAP min [cmH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vertAlign w:val="subscript"/>
                <w:lang w:eastAsia="de-DE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O]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031EECBC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Absolute CPAP max [cmH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vertAlign w:val="subscript"/>
                <w:lang w:eastAsia="de-DE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O]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546C93C1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CPAP beginning [cmH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vertAlign w:val="subscript"/>
                <w:lang w:eastAsia="de-DE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O]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vAlign w:val="center"/>
            <w:hideMark/>
          </w:tcPr>
          <w:p w14:paraId="646D48D0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CPAP end [cmH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vertAlign w:val="subscript"/>
                <w:lang w:eastAsia="de-DE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O]</w:t>
            </w:r>
          </w:p>
        </w:tc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4F8F3B30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val="en-US" w:eastAsia="de-DE"/>
                <w14:ligatures w14:val="none"/>
              </w:rPr>
              <w:t>CPAP Deviation beginning vs end in %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44DE824B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val="en-US" w:eastAsia="de-DE"/>
                <w14:ligatures w14:val="none"/>
              </w:rPr>
              <w:t>Deviation of mean pressure to aimed CPAP [cmH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vertAlign w:val="subscript"/>
                <w:lang w:val="en-US" w:eastAsia="de-DE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val="en-US" w:eastAsia="de-DE"/>
                <w14:ligatures w14:val="none"/>
              </w:rPr>
              <w:t>O]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273959A1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Loop spread left [cmH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vertAlign w:val="subscript"/>
                <w:lang w:eastAsia="de-DE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O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5E303BEB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Loop spread right [cmH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vertAlign w:val="subscript"/>
                <w:lang w:eastAsia="de-DE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O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7B779CAE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val="en-US" w:eastAsia="de-DE"/>
                <w14:ligatures w14:val="none"/>
              </w:rPr>
              <w:t>Time to achieve CPAP [s]</w:t>
            </w:r>
          </w:p>
        </w:tc>
      </w:tr>
      <w:tr w:rsidR="009A5F02" w14:paraId="24083DC8" w14:textId="77777777" w:rsidTr="009245D1">
        <w:trPr>
          <w:trHeight w:val="290"/>
        </w:trPr>
        <w:tc>
          <w:tcPr>
            <w:tcW w:w="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671F43DF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Median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357BB973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.8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668638C8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6.6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463D3FDA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5.2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36C756F4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5.26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185F906E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%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253491DF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.30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6CCCDD8B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.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0A5C0CEB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.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08684ABF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7.64</w:t>
            </w:r>
          </w:p>
        </w:tc>
      </w:tr>
      <w:tr w:rsidR="009A5F02" w14:paraId="47F47AFE" w14:textId="77777777" w:rsidTr="009245D1">
        <w:trPr>
          <w:trHeight w:val="290"/>
        </w:trPr>
        <w:tc>
          <w:tcPr>
            <w:tcW w:w="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6E491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st quartile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B7062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.6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3340B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6.5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07F09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5.0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64B77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5.0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A1436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%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61863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.11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24D5A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.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E6928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.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5204A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.65</w:t>
            </w:r>
          </w:p>
        </w:tc>
      </w:tr>
      <w:tr w:rsidR="009A5F02" w14:paraId="67294B14" w14:textId="77777777" w:rsidTr="009245D1">
        <w:trPr>
          <w:trHeight w:val="290"/>
        </w:trPr>
        <w:tc>
          <w:tcPr>
            <w:tcW w:w="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F4063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rd quartile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5CED7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.8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CBC6A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6.78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4EBBA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5.3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40167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5.3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6CD86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%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73FE2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.36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A8F67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.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C3523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,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F6DEF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9.91</w:t>
            </w:r>
          </w:p>
        </w:tc>
      </w:tr>
      <w:tr w:rsidR="009A5F02" w14:paraId="196C1B9C" w14:textId="77777777" w:rsidTr="009245D1">
        <w:trPr>
          <w:trHeight w:val="29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235A1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02287" w14:textId="77777777" w:rsidR="009A5F02" w:rsidRDefault="009A5F02" w:rsidP="00924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961FF" w14:textId="77777777" w:rsidR="009A5F02" w:rsidRDefault="009A5F02" w:rsidP="00924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13C05" w14:textId="77777777" w:rsidR="009A5F02" w:rsidRDefault="009A5F02" w:rsidP="00924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85120" w14:textId="77777777" w:rsidR="009A5F02" w:rsidRDefault="009A5F02" w:rsidP="00924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D1323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40FBE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CA066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2419E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C3F10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</w:tr>
      <w:tr w:rsidR="009A5F02" w:rsidRPr="00586E11" w14:paraId="57666175" w14:textId="77777777" w:rsidTr="009245D1">
        <w:trPr>
          <w:trHeight w:val="630"/>
        </w:trPr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636BFE7F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Facemask</w:t>
            </w:r>
          </w:p>
          <w:p w14:paraId="410F2B46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inexperienced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7DFBEDCC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Absolute CPAP min [cmH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vertAlign w:val="subscript"/>
                <w:lang w:eastAsia="de-DE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O]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44DEB55A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Absolute CPAP max [cmH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vertAlign w:val="subscript"/>
                <w:lang w:eastAsia="de-DE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O]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2EE01C7B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CPAP beginning [cmH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vertAlign w:val="subscript"/>
                <w:lang w:eastAsia="de-DE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O]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vAlign w:val="center"/>
            <w:hideMark/>
          </w:tcPr>
          <w:p w14:paraId="66B16BE7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CPAP end [cmH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vertAlign w:val="subscript"/>
                <w:lang w:eastAsia="de-DE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O]</w:t>
            </w:r>
          </w:p>
        </w:tc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3F857939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val="en-US" w:eastAsia="de-DE"/>
                <w14:ligatures w14:val="none"/>
              </w:rPr>
              <w:t>CPAP Deviation beginning vs end in %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7E8866A8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val="en-US" w:eastAsia="de-DE"/>
                <w14:ligatures w14:val="none"/>
              </w:rPr>
              <w:t>Deviation of mean pressure to aimed CPAP [cmH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vertAlign w:val="subscript"/>
                <w:lang w:val="en-US" w:eastAsia="de-DE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val="en-US" w:eastAsia="de-DE"/>
                <w14:ligatures w14:val="none"/>
              </w:rPr>
              <w:t>O]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51D72AE6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Loop spread left [cmH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vertAlign w:val="subscript"/>
                <w:lang w:eastAsia="de-DE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O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46959ABD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Loop spread right [cmH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vertAlign w:val="subscript"/>
                <w:lang w:eastAsia="de-DE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O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745E0EB0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val="en-US" w:eastAsia="de-DE"/>
                <w14:ligatures w14:val="none"/>
              </w:rPr>
              <w:t>Time to achieve CPAP [s]</w:t>
            </w:r>
          </w:p>
        </w:tc>
      </w:tr>
      <w:tr w:rsidR="009A5F02" w14:paraId="6748AEBB" w14:textId="77777777" w:rsidTr="009245D1">
        <w:trPr>
          <w:trHeight w:val="290"/>
        </w:trPr>
        <w:tc>
          <w:tcPr>
            <w:tcW w:w="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0DB5B886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Median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0F749931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.4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07259C3C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7.1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48E75C73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4.8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6ED27986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4.2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1B8CEA0A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9%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07FB4BE4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.68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4E9B1D87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.8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2FC8AA9F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.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404662CA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,62</w:t>
            </w:r>
          </w:p>
        </w:tc>
      </w:tr>
      <w:tr w:rsidR="009A5F02" w14:paraId="6BE6350F" w14:textId="77777777" w:rsidTr="009245D1">
        <w:trPr>
          <w:trHeight w:val="290"/>
        </w:trPr>
        <w:tc>
          <w:tcPr>
            <w:tcW w:w="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4237B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st quartile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226F0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.8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C8554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6.26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3AD93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4.0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6B3E0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.6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F5930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6%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D64D8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.23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2AD94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.6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9CB07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.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E913B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.70</w:t>
            </w:r>
          </w:p>
        </w:tc>
      </w:tr>
      <w:tr w:rsidR="009A5F02" w14:paraId="4FE3F6C4" w14:textId="77777777" w:rsidTr="009245D1">
        <w:trPr>
          <w:trHeight w:val="290"/>
        </w:trPr>
        <w:tc>
          <w:tcPr>
            <w:tcW w:w="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E7C3A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rd quartile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0BFF8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.7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17385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7.9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99AC5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5.2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34F29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5.3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09855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6%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0D6CF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.13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DAC8C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.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15F88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.7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ADB17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5,76</w:t>
            </w:r>
          </w:p>
        </w:tc>
      </w:tr>
      <w:tr w:rsidR="009A5F02" w14:paraId="229FC214" w14:textId="77777777" w:rsidTr="009245D1">
        <w:trPr>
          <w:trHeight w:val="29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EAF3E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5C8E5" w14:textId="77777777" w:rsidR="009A5F02" w:rsidRDefault="009A5F02" w:rsidP="00924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8DE45" w14:textId="77777777" w:rsidR="009A5F02" w:rsidRDefault="009A5F02" w:rsidP="00924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3D82E" w14:textId="77777777" w:rsidR="009A5F02" w:rsidRDefault="009A5F02" w:rsidP="00924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931C1" w14:textId="77777777" w:rsidR="009A5F02" w:rsidRDefault="009A5F02" w:rsidP="00924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6992C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F0194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C6760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6BB31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8479A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</w:tr>
      <w:tr w:rsidR="009A5F02" w:rsidRPr="00586E11" w14:paraId="5483DD63" w14:textId="77777777" w:rsidTr="009245D1">
        <w:trPr>
          <w:trHeight w:val="630"/>
        </w:trPr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65E538BA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Facemask</w:t>
            </w:r>
          </w:p>
          <w:p w14:paraId="25BE3201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experienced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0C912290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Absolute CPAP min [cmH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vertAlign w:val="subscript"/>
                <w:lang w:eastAsia="de-DE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O]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36E7ABC1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Absolute CPAP max [cmH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vertAlign w:val="subscript"/>
                <w:lang w:eastAsia="de-DE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O]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70B4E2DA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CPAP beginning [cmH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vertAlign w:val="subscript"/>
                <w:lang w:eastAsia="de-DE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O]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vAlign w:val="center"/>
            <w:hideMark/>
          </w:tcPr>
          <w:p w14:paraId="666FB9EE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CPAP end [cmH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vertAlign w:val="subscript"/>
                <w:lang w:eastAsia="de-DE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O]</w:t>
            </w:r>
          </w:p>
        </w:tc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673CDFA9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val="en-US" w:eastAsia="de-DE"/>
                <w14:ligatures w14:val="none"/>
              </w:rPr>
              <w:t>CPAP Deviation beginning vs end in %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255D4E6E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val="en-US" w:eastAsia="de-DE"/>
                <w14:ligatures w14:val="none"/>
              </w:rPr>
              <w:t>Deviation of mean pressure to aimed CPAP [cmH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vertAlign w:val="subscript"/>
                <w:lang w:val="en-US" w:eastAsia="de-DE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val="en-US" w:eastAsia="de-DE"/>
                <w14:ligatures w14:val="none"/>
              </w:rPr>
              <w:t>O]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0796AB5B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Loop spread left [cmH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vertAlign w:val="subscript"/>
                <w:lang w:eastAsia="de-DE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O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3A3869EC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Loop spread right [cmH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vertAlign w:val="subscript"/>
                <w:lang w:eastAsia="de-DE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O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21444E7D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val="en-US" w:eastAsia="de-DE"/>
                <w14:ligatures w14:val="none"/>
              </w:rPr>
              <w:t>Time to achieve CPAP [s]</w:t>
            </w:r>
          </w:p>
        </w:tc>
      </w:tr>
      <w:tr w:rsidR="009A5F02" w14:paraId="0115D2D1" w14:textId="77777777" w:rsidTr="009245D1">
        <w:trPr>
          <w:trHeight w:val="290"/>
        </w:trPr>
        <w:tc>
          <w:tcPr>
            <w:tcW w:w="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61D0FFD8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Median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29F3FC5A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.0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1024DE57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6.88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71727AAE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4.9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4FD96590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4.8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621A24FF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7%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200A22C1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.64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3FE410F8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2B6BBF2E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.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5F920D51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.40</w:t>
            </w:r>
          </w:p>
        </w:tc>
      </w:tr>
      <w:tr w:rsidR="009A5F02" w14:paraId="07E83489" w14:textId="77777777" w:rsidTr="009245D1">
        <w:trPr>
          <w:trHeight w:val="290"/>
        </w:trPr>
        <w:tc>
          <w:tcPr>
            <w:tcW w:w="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54F1A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st quartile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8749C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.7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E53A6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6.4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BCC03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4.3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E7E96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.8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AFEC1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7%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C3024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.22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FC300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.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89C62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.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43D15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.64</w:t>
            </w:r>
          </w:p>
        </w:tc>
      </w:tr>
      <w:tr w:rsidR="009A5F02" w14:paraId="5E2DC4AD" w14:textId="77777777" w:rsidTr="009245D1">
        <w:trPr>
          <w:trHeight w:val="290"/>
        </w:trPr>
        <w:tc>
          <w:tcPr>
            <w:tcW w:w="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42071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rd quartile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D837D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.5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A36BD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7.76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2D2D1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5.4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E73F8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5.0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3B4FB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9%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2CA64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.12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B2390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.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01EDC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.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CA5B5" w14:textId="77777777" w:rsidR="009A5F02" w:rsidRDefault="009A5F02" w:rsidP="009245D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4.83</w:t>
            </w:r>
          </w:p>
        </w:tc>
      </w:tr>
    </w:tbl>
    <w:p w14:paraId="3D9C8ADF" w14:textId="1CDF1C55" w:rsidR="002E7B38" w:rsidRPr="008F5E7F" w:rsidRDefault="002E7B38">
      <w:pPr>
        <w:rPr>
          <w:lang w:val="en-US"/>
        </w:rPr>
      </w:pPr>
    </w:p>
    <w:p w14:paraId="7CCB246D" w14:textId="77777777" w:rsidR="009A5F02" w:rsidRDefault="009A5F02">
      <w:pPr>
        <w:rPr>
          <w:lang w:val="en-US"/>
        </w:rPr>
      </w:pPr>
      <w:r>
        <w:rPr>
          <w:lang w:val="en-US"/>
        </w:rPr>
        <w:br w:type="page"/>
      </w:r>
    </w:p>
    <w:p w14:paraId="4F41B474" w14:textId="54032A49" w:rsidR="002E7B38" w:rsidRDefault="002E7B38">
      <w:pPr>
        <w:rPr>
          <w:lang w:val="fr-FR"/>
        </w:rPr>
      </w:pPr>
      <w:r w:rsidRPr="002E7B38">
        <w:rPr>
          <w:lang w:val="fr-FR"/>
        </w:rPr>
        <w:lastRenderedPageBreak/>
        <w:t xml:space="preserve">Figure </w:t>
      </w:r>
      <w:r w:rsidR="00F71FD6">
        <w:rPr>
          <w:lang w:val="fr-FR"/>
        </w:rPr>
        <w:t>S</w:t>
      </w:r>
      <w:r w:rsidR="00D91358">
        <w:rPr>
          <w:lang w:val="fr-FR"/>
        </w:rPr>
        <w:t>1</w:t>
      </w:r>
      <w:r w:rsidRPr="002E7B38">
        <w:rPr>
          <w:lang w:val="fr-FR"/>
        </w:rPr>
        <w:t>: Interaction Plot</w:t>
      </w:r>
    </w:p>
    <w:p w14:paraId="68017053" w14:textId="46EFECF7" w:rsidR="0034493E" w:rsidRPr="0034493E" w:rsidRDefault="0034493E" w:rsidP="0034493E">
      <w:r w:rsidRPr="0034493E">
        <w:rPr>
          <w:noProof/>
        </w:rPr>
        <w:drawing>
          <wp:inline distT="0" distB="0" distL="0" distR="0" wp14:anchorId="4C5EB2E2" wp14:editId="50E87E2F">
            <wp:extent cx="4715124" cy="5506212"/>
            <wp:effectExtent l="0" t="0" r="9525" b="0"/>
            <wp:docPr id="1497271484" name="Grafik 2" descr="Ein Bild, das Text, Diagramm, Kart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7271484" name="Grafik 2" descr="Ein Bild, das Text, Diagramm, Karte enthält.&#10;&#10;Automatisch generierte Beschreibung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090" r="25742"/>
                    <a:stretch/>
                  </pic:blipFill>
                  <pic:spPr bwMode="auto">
                    <a:xfrm>
                      <a:off x="0" y="0"/>
                      <a:ext cx="4718467" cy="55101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016F093" w14:textId="643C05C4" w:rsidR="00EB0385" w:rsidRPr="00EB0385" w:rsidRDefault="00EB0385" w:rsidP="00EB0385"/>
    <w:p w14:paraId="6CC95E24" w14:textId="5B18C02C" w:rsidR="003206F9" w:rsidRPr="002E7B38" w:rsidRDefault="003206F9">
      <w:pPr>
        <w:rPr>
          <w:lang w:val="fr-FR"/>
        </w:rPr>
      </w:pPr>
    </w:p>
    <w:p w14:paraId="403535EC" w14:textId="09FDB796" w:rsidR="00564F38" w:rsidRDefault="00564F38">
      <w:pPr>
        <w:rPr>
          <w:lang w:val="fr-FR"/>
        </w:rPr>
      </w:pPr>
      <w:r>
        <w:rPr>
          <w:lang w:val="fr-FR"/>
        </w:rPr>
        <w:br w:type="page"/>
      </w:r>
    </w:p>
    <w:p w14:paraId="30C7FB2A" w14:textId="5378D180" w:rsidR="00F401F0" w:rsidRPr="00567535" w:rsidRDefault="00F401F0">
      <w:pPr>
        <w:rPr>
          <w:b/>
          <w:bCs/>
          <w:lang w:val="en-US"/>
        </w:rPr>
      </w:pPr>
      <w:r w:rsidRPr="00567535">
        <w:rPr>
          <w:b/>
          <w:bCs/>
          <w:lang w:val="en-US"/>
        </w:rPr>
        <w:lastRenderedPageBreak/>
        <w:t>Table Legends</w:t>
      </w:r>
      <w:r w:rsidR="0070378F" w:rsidRPr="00567535">
        <w:rPr>
          <w:b/>
          <w:bCs/>
          <w:lang w:val="en-US"/>
        </w:rPr>
        <w:t xml:space="preserve"> </w:t>
      </w:r>
      <w:r w:rsidRPr="00567535">
        <w:rPr>
          <w:b/>
          <w:bCs/>
          <w:lang w:val="en-US"/>
        </w:rPr>
        <w:t>:</w:t>
      </w:r>
    </w:p>
    <w:p w14:paraId="36D21A48" w14:textId="3C3EE005" w:rsidR="00F401F0" w:rsidRPr="00F401F0" w:rsidRDefault="00F401F0">
      <w:pPr>
        <w:rPr>
          <w:lang w:val="en-US"/>
        </w:rPr>
      </w:pPr>
      <w:r w:rsidRPr="002D70BD">
        <w:rPr>
          <w:b/>
          <w:bCs/>
          <w:lang w:val="en-US"/>
        </w:rPr>
        <w:t xml:space="preserve">Table </w:t>
      </w:r>
      <w:r w:rsidR="00F71FD6">
        <w:rPr>
          <w:b/>
          <w:bCs/>
          <w:lang w:val="en-US"/>
        </w:rPr>
        <w:t>S</w:t>
      </w:r>
      <w:r w:rsidRPr="002D70BD">
        <w:rPr>
          <w:b/>
          <w:bCs/>
          <w:lang w:val="en-US"/>
        </w:rPr>
        <w:t>1:</w:t>
      </w:r>
      <w:r>
        <w:rPr>
          <w:lang w:val="en-US"/>
        </w:rPr>
        <w:t xml:space="preserve"> </w:t>
      </w:r>
      <w:r w:rsidRPr="00CB7AB5">
        <w:rPr>
          <w:lang w:val="en-US"/>
        </w:rPr>
        <w:t>Overview of the set-up, predefined respiratory parameter</w:t>
      </w:r>
      <w:r>
        <w:rPr>
          <w:lang w:val="en-US"/>
        </w:rPr>
        <w:t>s set at the NALM</w:t>
      </w:r>
      <w:r w:rsidRPr="003242C6">
        <w:rPr>
          <w:lang w:val="en-US"/>
        </w:rPr>
        <w:t xml:space="preserve"> </w:t>
      </w:r>
      <w:r>
        <w:rPr>
          <w:lang w:val="en-US"/>
        </w:rPr>
        <w:t xml:space="preserve">(f: </w:t>
      </w:r>
      <w:r w:rsidRPr="003242C6">
        <w:rPr>
          <w:lang w:val="en-US"/>
        </w:rPr>
        <w:t>frequency, Vtid: tidal volume, tins: inspiration time</w:t>
      </w:r>
      <w:r>
        <w:rPr>
          <w:lang w:val="en-US"/>
        </w:rPr>
        <w:t>) and interfaces used (</w:t>
      </w:r>
      <w:r w:rsidRPr="003242C6">
        <w:rPr>
          <w:lang w:val="en-US"/>
        </w:rPr>
        <w:t>ID: Inner diameter, OD: Outer diameter</w:t>
      </w:r>
      <w:r>
        <w:rPr>
          <w:lang w:val="en-US"/>
        </w:rPr>
        <w:t>)</w:t>
      </w:r>
    </w:p>
    <w:p w14:paraId="58DC8945" w14:textId="47FACD52" w:rsidR="009A5F02" w:rsidRDefault="009A5F02" w:rsidP="009A5F02">
      <w:pPr>
        <w:rPr>
          <w:lang w:val="en-US"/>
        </w:rPr>
      </w:pPr>
      <w:r w:rsidRPr="009A5F02">
        <w:rPr>
          <w:b/>
          <w:lang w:val="en-US"/>
        </w:rPr>
        <w:t>Table S2:</w:t>
      </w:r>
      <w:r>
        <w:rPr>
          <w:lang w:val="en-US"/>
        </w:rPr>
        <w:t xml:space="preserve"> Measurement result, shown as median, 1</w:t>
      </w:r>
      <w:r>
        <w:rPr>
          <w:vertAlign w:val="superscript"/>
          <w:lang w:val="en-US"/>
        </w:rPr>
        <w:t>st</w:t>
      </w:r>
      <w:r>
        <w:rPr>
          <w:lang w:val="en-US"/>
        </w:rPr>
        <w:t xml:space="preserve"> quartile and 3</w:t>
      </w:r>
      <w:r>
        <w:rPr>
          <w:vertAlign w:val="superscript"/>
          <w:lang w:val="en-US"/>
        </w:rPr>
        <w:t>rd</w:t>
      </w:r>
      <w:r>
        <w:rPr>
          <w:lang w:val="en-US"/>
        </w:rPr>
        <w:t xml:space="preserve"> quartile of primary (P</w:t>
      </w:r>
      <w:r>
        <w:rPr>
          <w:vertAlign w:val="subscript"/>
          <w:lang w:val="en-US"/>
        </w:rPr>
        <w:t>Y</w:t>
      </w:r>
      <w:r>
        <w:rPr>
          <w:lang w:val="en-US"/>
        </w:rPr>
        <w:t>min and P</w:t>
      </w:r>
      <w:r>
        <w:rPr>
          <w:vertAlign w:val="subscript"/>
          <w:lang w:val="en-US"/>
        </w:rPr>
        <w:t>Y</w:t>
      </w:r>
      <w:r>
        <w:rPr>
          <w:lang w:val="en-US"/>
        </w:rPr>
        <w:t>max) and secondary parameters (CPAP onset and end, CPAP deviation at onset vs. end, loop spread left and right, and time to achieve CPAP), A: for all 20 experienced and inexperienced operators with the binasal prongs, B: of all 20 experienced and inexperienced operators with the face mask and subdivided by experience: C: of the 10 inexperienced operators with the binasal prongs, D: of the 10 experienced operators with the binasal prongs, E: of the 10 inexperienced operators with the face mask, F: of the 10 experienced operators with the facemask</w:t>
      </w:r>
    </w:p>
    <w:p w14:paraId="30BEA89E" w14:textId="77777777" w:rsidR="00F401F0" w:rsidRPr="00F401F0" w:rsidRDefault="00F401F0">
      <w:pPr>
        <w:rPr>
          <w:lang w:val="en-US"/>
        </w:rPr>
      </w:pPr>
    </w:p>
    <w:p w14:paraId="3EDA99FA" w14:textId="77777777" w:rsidR="00F401F0" w:rsidRPr="00F401F0" w:rsidRDefault="00F401F0">
      <w:pPr>
        <w:rPr>
          <w:lang w:val="en-US"/>
        </w:rPr>
      </w:pPr>
    </w:p>
    <w:p w14:paraId="5BAF446B" w14:textId="30242537" w:rsidR="00F401F0" w:rsidRPr="00EB0385" w:rsidRDefault="00F401F0">
      <w:pPr>
        <w:rPr>
          <w:b/>
          <w:bCs/>
          <w:lang w:val="en-US"/>
        </w:rPr>
      </w:pPr>
      <w:r w:rsidRPr="00EB0385">
        <w:rPr>
          <w:b/>
          <w:bCs/>
          <w:lang w:val="en-US"/>
        </w:rPr>
        <w:t xml:space="preserve">Figure Legends: </w:t>
      </w:r>
    </w:p>
    <w:p w14:paraId="07015509" w14:textId="60F83CFA" w:rsidR="00F401F0" w:rsidRPr="00567535" w:rsidRDefault="0070378F">
      <w:pPr>
        <w:rPr>
          <w:b/>
          <w:bCs/>
          <w:lang w:val="en-US"/>
        </w:rPr>
      </w:pPr>
      <w:r w:rsidRPr="00567535">
        <w:rPr>
          <w:b/>
          <w:bCs/>
          <w:lang w:val="en-US"/>
        </w:rPr>
        <w:t xml:space="preserve">Figure </w:t>
      </w:r>
      <w:r w:rsidR="00F71FD6">
        <w:rPr>
          <w:b/>
          <w:bCs/>
          <w:lang w:val="en-US"/>
        </w:rPr>
        <w:t>S</w:t>
      </w:r>
      <w:r w:rsidR="00D91358">
        <w:rPr>
          <w:b/>
          <w:bCs/>
          <w:lang w:val="en-US"/>
        </w:rPr>
        <w:t>1:</w:t>
      </w:r>
      <w:r w:rsidR="00567535">
        <w:rPr>
          <w:b/>
          <w:bCs/>
          <w:lang w:val="en-US"/>
        </w:rPr>
        <w:t xml:space="preserve"> </w:t>
      </w:r>
      <w:r w:rsidR="00567535">
        <w:rPr>
          <w:lang w:val="en-US"/>
        </w:rPr>
        <w:t>Interaction plot of the maximum (continuous line) and minimum (dashed line) pressures [cmH</w:t>
      </w:r>
      <w:r w:rsidR="00567535" w:rsidRPr="00567535">
        <w:rPr>
          <w:vertAlign w:val="subscript"/>
          <w:lang w:val="en-US"/>
        </w:rPr>
        <w:t>2</w:t>
      </w:r>
      <w:r w:rsidR="00567535">
        <w:rPr>
          <w:lang w:val="en-US"/>
        </w:rPr>
        <w:t xml:space="preserve">O] measured with facemasks (red) resp. binasal prongs (blue). The lighter colors represent the experienced and the darker colors the </w:t>
      </w:r>
      <w:r w:rsidR="00C631C3">
        <w:rPr>
          <w:lang w:val="en-US"/>
        </w:rPr>
        <w:t>i</w:t>
      </w:r>
      <w:r w:rsidR="00567535">
        <w:rPr>
          <w:lang w:val="en-US"/>
        </w:rPr>
        <w:t>nexperienced test persons.</w:t>
      </w:r>
      <w:r w:rsidR="00F401F0" w:rsidRPr="00567535">
        <w:rPr>
          <w:b/>
          <w:bCs/>
          <w:lang w:val="en-US"/>
        </w:rPr>
        <w:br w:type="page"/>
      </w:r>
    </w:p>
    <w:sdt>
      <w:sdtPr>
        <w:rPr>
          <w:b/>
        </w:rPr>
        <w:alias w:val="EndNote Reference List"/>
        <w:tag w:val="EndNote.ReferenceList"/>
        <w:id w:val="1878668432"/>
        <w:placeholder>
          <w:docPart w:val="DefaultPlaceholder_-1854013440"/>
        </w:placeholder>
      </w:sdtPr>
      <w:sdtEndPr>
        <w:rPr>
          <w:b w:val="0"/>
        </w:rPr>
      </w:sdtEndPr>
      <w:sdtContent>
        <w:p w14:paraId="45BC12B0" w14:textId="2A3B1768" w:rsidR="008F6870" w:rsidRPr="008F6870" w:rsidRDefault="008F6870" w:rsidP="00A553F1">
          <w:pPr>
            <w:pStyle w:val="EndNoteBibliographyTitle"/>
            <w:spacing w:line="360" w:lineRule="auto"/>
            <w:rPr>
              <w:b/>
              <w:lang w:val="en-US"/>
            </w:rPr>
          </w:pPr>
          <w:r w:rsidRPr="008F6870">
            <w:rPr>
              <w:b/>
              <w:lang w:val="en-US"/>
            </w:rPr>
            <w:t>Reference List</w:t>
          </w:r>
        </w:p>
        <w:p w14:paraId="523C21D1" w14:textId="77777777" w:rsidR="008F6870" w:rsidRPr="008F6870" w:rsidRDefault="008F6870" w:rsidP="00A553F1">
          <w:pPr>
            <w:pStyle w:val="EndNoteBibliographyTitle"/>
            <w:spacing w:line="360" w:lineRule="auto"/>
            <w:rPr>
              <w:lang w:val="en-US"/>
            </w:rPr>
          </w:pPr>
        </w:p>
        <w:p w14:paraId="10AC0E7F" w14:textId="77777777" w:rsidR="008F6870" w:rsidRPr="008F6870" w:rsidRDefault="008F6870" w:rsidP="00A553F1">
          <w:pPr>
            <w:pStyle w:val="EndNoteBibliography"/>
            <w:spacing w:line="360" w:lineRule="auto"/>
            <w:rPr>
              <w:lang w:val="en-US"/>
            </w:rPr>
          </w:pPr>
          <w:r w:rsidRPr="008F6870">
            <w:rPr>
              <w:lang w:val="en-US"/>
            </w:rPr>
            <w:t>1.</w:t>
          </w:r>
          <w:r w:rsidRPr="008F6870">
            <w:rPr>
              <w:lang w:val="en-US"/>
            </w:rPr>
            <w:tab/>
            <w:t xml:space="preserve">Estol P, Piriz H, Pintos L, Nieto F, Simini F. Assessment of pulmonary dynamics in normal newborns: a pneumotachographic method. </w:t>
          </w:r>
          <w:r w:rsidRPr="008F6870">
            <w:rPr>
              <w:i/>
              <w:lang w:val="en-US"/>
            </w:rPr>
            <w:t>J Perinat Med</w:t>
          </w:r>
          <w:r w:rsidRPr="008F6870">
            <w:rPr>
              <w:lang w:val="en-US"/>
            </w:rPr>
            <w:t>. 1988 1988;16(3):183-92. doi:10.1515/jpme.1988.16.3.183</w:t>
          </w:r>
        </w:p>
        <w:p w14:paraId="4DBA5E4C" w14:textId="77777777" w:rsidR="008F6870" w:rsidRPr="008F6870" w:rsidRDefault="008F6870" w:rsidP="00A553F1">
          <w:pPr>
            <w:pStyle w:val="EndNoteBibliography"/>
            <w:spacing w:line="360" w:lineRule="auto"/>
            <w:rPr>
              <w:lang w:val="en-US"/>
            </w:rPr>
          </w:pPr>
          <w:r w:rsidRPr="008F6870">
            <w:rPr>
              <w:lang w:val="en-US"/>
            </w:rPr>
            <w:t>2.</w:t>
          </w:r>
          <w:r w:rsidRPr="008F6870">
            <w:rPr>
              <w:lang w:val="en-US"/>
            </w:rPr>
            <w:tab/>
            <w:t xml:space="preserve">Mc IM, Tomlinson ES. The mechanics of breathing in newly born babies. </w:t>
          </w:r>
          <w:r w:rsidRPr="008F6870">
            <w:rPr>
              <w:i/>
              <w:lang w:val="en-US"/>
            </w:rPr>
            <w:t>Thorax</w:t>
          </w:r>
          <w:r w:rsidRPr="008F6870">
            <w:rPr>
              <w:lang w:val="en-US"/>
            </w:rPr>
            <w:t>. Mar 1955;10(1):58-61. doi:10.1136/thx.10.1.58</w:t>
          </w:r>
        </w:p>
        <w:p w14:paraId="72DCE3B7" w14:textId="77777777" w:rsidR="008F6870" w:rsidRPr="008F6870" w:rsidRDefault="008F6870" w:rsidP="00A553F1">
          <w:pPr>
            <w:pStyle w:val="EndNoteBibliography"/>
            <w:spacing w:line="360" w:lineRule="auto"/>
            <w:rPr>
              <w:lang w:val="en-US"/>
            </w:rPr>
          </w:pPr>
          <w:r w:rsidRPr="008F6870">
            <w:rPr>
              <w:lang w:val="en-US"/>
            </w:rPr>
            <w:t>3.</w:t>
          </w:r>
          <w:r w:rsidRPr="008F6870">
            <w:rPr>
              <w:lang w:val="en-US"/>
            </w:rPr>
            <w:tab/>
            <w:t xml:space="preserve">Cook CD, Cherry RB, O'Brien D, Karlberg P, Smith CA. Studies of respiratory physiology in the newborn infant. I. Observations on normal premature and full-term infants. </w:t>
          </w:r>
          <w:r w:rsidRPr="008F6870">
            <w:rPr>
              <w:i/>
              <w:lang w:val="en-US"/>
            </w:rPr>
            <w:t>J Clin Invest</w:t>
          </w:r>
          <w:r w:rsidRPr="008F6870">
            <w:rPr>
              <w:lang w:val="en-US"/>
            </w:rPr>
            <w:t>. Jul 1955;34(7, Part 1):975-82. doi:10.1172/JCI103165</w:t>
          </w:r>
        </w:p>
        <w:p w14:paraId="3E857193" w14:textId="77777777" w:rsidR="008F6870" w:rsidRPr="008F6870" w:rsidRDefault="008F6870" w:rsidP="00A553F1">
          <w:pPr>
            <w:pStyle w:val="EndNoteBibliography"/>
            <w:spacing w:line="360" w:lineRule="auto"/>
            <w:rPr>
              <w:lang w:val="en-US"/>
            </w:rPr>
          </w:pPr>
          <w:r w:rsidRPr="008F6870">
            <w:rPr>
              <w:lang w:val="en-US"/>
            </w:rPr>
            <w:t>4.</w:t>
          </w:r>
          <w:r w:rsidRPr="008F6870">
            <w:rPr>
              <w:lang w:val="en-US"/>
            </w:rPr>
            <w:tab/>
            <w:t xml:space="preserve">Cook CD, Sutherland JM, Segal S, et al. Studies of Respiratory Physiology in the Newborn Infant. III. Measurements of Mechanics of Respiration1. </w:t>
          </w:r>
          <w:r w:rsidRPr="008F6870">
            <w:rPr>
              <w:i/>
              <w:lang w:val="en-US"/>
            </w:rPr>
            <w:t>Journal of Clinical Investigation</w:t>
          </w:r>
          <w:r w:rsidRPr="008F6870">
            <w:rPr>
              <w:lang w:val="en-US"/>
            </w:rPr>
            <w:t xml:space="preserve">. 1957/03// 1957;36(3):440-448. </w:t>
          </w:r>
        </w:p>
        <w:p w14:paraId="427A6C50" w14:textId="77777777" w:rsidR="008F6870" w:rsidRPr="008F6870" w:rsidRDefault="008F6870" w:rsidP="00A553F1">
          <w:pPr>
            <w:pStyle w:val="EndNoteBibliography"/>
            <w:spacing w:line="360" w:lineRule="auto"/>
            <w:rPr>
              <w:lang w:val="fr-FR"/>
            </w:rPr>
          </w:pPr>
          <w:r w:rsidRPr="008F6870">
            <w:rPr>
              <w:lang w:val="en-US"/>
            </w:rPr>
            <w:t>5.</w:t>
          </w:r>
          <w:r w:rsidRPr="008F6870">
            <w:rPr>
              <w:lang w:val="en-US"/>
            </w:rPr>
            <w:tab/>
            <w:t xml:space="preserve">Mortola JP, Fisher JT, Smith B, Fox G, Weeks S. Dynamics of breathing in infants. </w:t>
          </w:r>
          <w:r w:rsidRPr="008F6870">
            <w:rPr>
              <w:i/>
              <w:lang w:val="fr-FR"/>
            </w:rPr>
            <w:t>J Appl Physiol Respir Environ Exerc Physiol</w:t>
          </w:r>
          <w:r w:rsidRPr="008F6870">
            <w:rPr>
              <w:lang w:val="fr-FR"/>
            </w:rPr>
            <w:t>. May 1982;52(5):1209-15. doi:10.1152/jappl.1982.52.5.1209</w:t>
          </w:r>
        </w:p>
        <w:p w14:paraId="2770FAC7" w14:textId="77777777" w:rsidR="008F6870" w:rsidRPr="008F6870" w:rsidRDefault="008F6870" w:rsidP="00A553F1">
          <w:pPr>
            <w:pStyle w:val="EndNoteBibliography"/>
            <w:spacing w:line="360" w:lineRule="auto"/>
            <w:rPr>
              <w:lang w:val="en-US"/>
            </w:rPr>
          </w:pPr>
          <w:r w:rsidRPr="008F6870">
            <w:rPr>
              <w:lang w:val="en-US"/>
            </w:rPr>
            <w:t>6.</w:t>
          </w:r>
          <w:r w:rsidRPr="008F6870">
            <w:rPr>
              <w:lang w:val="en-US"/>
            </w:rPr>
            <w:tab/>
            <w:t xml:space="preserve">Goldsmith LS, Greenspan JS, Rubenstein SD, Wolfson MR, Shaffer TH. Immediate improvement in lung volume after exogenous surfactant: alveolar recruitment versus increased distention. </w:t>
          </w:r>
          <w:r w:rsidRPr="008F6870">
            <w:rPr>
              <w:i/>
              <w:lang w:val="en-US"/>
            </w:rPr>
            <w:t>J Pediatr</w:t>
          </w:r>
          <w:r w:rsidRPr="008F6870">
            <w:rPr>
              <w:lang w:val="en-US"/>
            </w:rPr>
            <w:t>. Sep 1991;119(3):424-8. doi:10.1016/s0022-3476(05)82057-8</w:t>
          </w:r>
        </w:p>
        <w:p w14:paraId="1374B3EB" w14:textId="77777777" w:rsidR="008F6870" w:rsidRPr="008F6870" w:rsidRDefault="008F6870" w:rsidP="00A553F1">
          <w:pPr>
            <w:pStyle w:val="EndNoteBibliography"/>
            <w:spacing w:line="360" w:lineRule="auto"/>
            <w:rPr>
              <w:lang w:val="en-US"/>
            </w:rPr>
          </w:pPr>
          <w:r w:rsidRPr="008F6870">
            <w:rPr>
              <w:lang w:val="en-US"/>
            </w:rPr>
            <w:t>7.</w:t>
          </w:r>
          <w:r w:rsidRPr="008F6870">
            <w:rPr>
              <w:lang w:val="en-US"/>
            </w:rPr>
            <w:tab/>
            <w:t xml:space="preserve">Bhutani VK, Sivieri EM, Abbasi S, Shaffer TH. Evaluation of neonatal pulmonary mechanics and energetics: a two factor least mean square analysis. </w:t>
          </w:r>
          <w:r w:rsidRPr="008F6870">
            <w:rPr>
              <w:i/>
              <w:lang w:val="en-US"/>
            </w:rPr>
            <w:t>Pediatr Pulmonol</w:t>
          </w:r>
          <w:r w:rsidRPr="008F6870">
            <w:rPr>
              <w:lang w:val="en-US"/>
            </w:rPr>
            <w:t>. 1988 1988;4(3):150-8. doi:10.1002/ppul.1950040306</w:t>
          </w:r>
        </w:p>
        <w:p w14:paraId="36C56658" w14:textId="77777777" w:rsidR="008F6870" w:rsidRPr="008F6870" w:rsidRDefault="008F6870" w:rsidP="00A553F1">
          <w:pPr>
            <w:pStyle w:val="EndNoteBibliography"/>
            <w:spacing w:line="360" w:lineRule="auto"/>
            <w:rPr>
              <w:lang w:val="en-US"/>
            </w:rPr>
          </w:pPr>
          <w:r w:rsidRPr="008F6870">
            <w:rPr>
              <w:lang w:val="en-US"/>
            </w:rPr>
            <w:t>8.</w:t>
          </w:r>
          <w:r w:rsidRPr="008F6870">
            <w:rPr>
              <w:lang w:val="en-US"/>
            </w:rPr>
            <w:tab/>
            <w:t xml:space="preserve">Nikischin W, Brendel-Muller K, Viemann M, Oppermann H, Schaub J. Improvement in respiratory compliance after surfactant therapy evaluated by a new method. </w:t>
          </w:r>
          <w:r w:rsidRPr="008F6870">
            <w:rPr>
              <w:i/>
              <w:lang w:val="en-US"/>
            </w:rPr>
            <w:t>Pediatr Pulmonol</w:t>
          </w:r>
          <w:r w:rsidRPr="008F6870">
            <w:rPr>
              <w:lang w:val="en-US"/>
            </w:rPr>
            <w:t>. Apr 2000;29(4):276-83. doi:10.1002/(sici)1099-0496(200004)29:4&lt;276::aid-ppul7&gt;3.0.co;2-h</w:t>
          </w:r>
        </w:p>
        <w:p w14:paraId="73FC8196" w14:textId="6E3F5745" w:rsidR="006D63B5" w:rsidRPr="00564F38" w:rsidRDefault="008F6870" w:rsidP="00A553F1">
          <w:pPr>
            <w:pStyle w:val="EndNoteBibliography"/>
            <w:spacing w:line="360" w:lineRule="auto"/>
          </w:pPr>
          <w:r w:rsidRPr="008F6870">
            <w:rPr>
              <w:lang w:val="en-US"/>
            </w:rPr>
            <w:t>9.</w:t>
          </w:r>
          <w:r w:rsidRPr="008F6870">
            <w:rPr>
              <w:lang w:val="en-US"/>
            </w:rPr>
            <w:tab/>
            <w:t xml:space="preserve">Abbasi S, Bhutani VK. Pulmonary mechanics and energetics of normal, non-ventilated low birthweight infants. </w:t>
          </w:r>
          <w:r w:rsidRPr="008F6870">
            <w:rPr>
              <w:i/>
            </w:rPr>
            <w:t>Pediatr Pulmonol</w:t>
          </w:r>
          <w:r>
            <w:t>. 1990 1990;8(2):89-95. doi:10.1002/ppul.1950080206</w:t>
          </w:r>
        </w:p>
      </w:sdtContent>
    </w:sdt>
    <w:sectPr w:rsidR="006D63B5" w:rsidRPr="00564F3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Liberation Serif">
    <w:altName w:val="Times New Roman"/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Noto Serif CJK SC">
    <w:altName w:val="Cambria"/>
    <w:panose1 w:val="00000000000000000000"/>
    <w:charset w:val="00"/>
    <w:family w:val="roman"/>
    <w:notTrueType/>
    <w:pitch w:val="default"/>
  </w:font>
  <w:font w:name="Lohit Devanagari">
    <w:altName w:val="Cambria"/>
    <w:charset w:val="00"/>
    <w:family w:val="auto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E8D3BEF"/>
    <w:multiLevelType w:val="hybridMultilevel"/>
    <w:tmpl w:val="52C608E2"/>
    <w:lvl w:ilvl="0" w:tplc="FC421008">
      <w:start w:val="35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145856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4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7B38"/>
    <w:rsid w:val="0013534C"/>
    <w:rsid w:val="00167CE6"/>
    <w:rsid w:val="00211541"/>
    <w:rsid w:val="00232F95"/>
    <w:rsid w:val="002C45AC"/>
    <w:rsid w:val="002E7B38"/>
    <w:rsid w:val="003206F9"/>
    <w:rsid w:val="003234D7"/>
    <w:rsid w:val="0034493E"/>
    <w:rsid w:val="00352FC7"/>
    <w:rsid w:val="003C3292"/>
    <w:rsid w:val="00435041"/>
    <w:rsid w:val="0044123C"/>
    <w:rsid w:val="004B5D27"/>
    <w:rsid w:val="00564F38"/>
    <w:rsid w:val="00567535"/>
    <w:rsid w:val="00613ACA"/>
    <w:rsid w:val="006D63B5"/>
    <w:rsid w:val="0070378F"/>
    <w:rsid w:val="007E51B8"/>
    <w:rsid w:val="00812992"/>
    <w:rsid w:val="008F5E7F"/>
    <w:rsid w:val="008F6870"/>
    <w:rsid w:val="0097014F"/>
    <w:rsid w:val="009A5F02"/>
    <w:rsid w:val="00A553F1"/>
    <w:rsid w:val="00AB204E"/>
    <w:rsid w:val="00AE74A8"/>
    <w:rsid w:val="00B00300"/>
    <w:rsid w:val="00B32AAE"/>
    <w:rsid w:val="00B346EE"/>
    <w:rsid w:val="00B749F1"/>
    <w:rsid w:val="00B81651"/>
    <w:rsid w:val="00C12CDD"/>
    <w:rsid w:val="00C631C3"/>
    <w:rsid w:val="00CB7437"/>
    <w:rsid w:val="00D25F60"/>
    <w:rsid w:val="00D91358"/>
    <w:rsid w:val="00DE7DAC"/>
    <w:rsid w:val="00E01817"/>
    <w:rsid w:val="00EB0385"/>
    <w:rsid w:val="00F401F0"/>
    <w:rsid w:val="00F55A68"/>
    <w:rsid w:val="00F71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CDB3FB"/>
  <w15:chartTrackingRefBased/>
  <w15:docId w15:val="{19FEF914-6F12-4FB4-A975-80E37FDB2B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2E7B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E7B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E7B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E7B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E7B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E7B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E7B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E7B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E7B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E7B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E7B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E7B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E7B38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E7B38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E7B38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E7B38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E7B38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E7B3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2E7B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2E7B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E7B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E7B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2E7B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2E7B38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2E7B38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2E7B38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E7B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E7B38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2E7B38"/>
    <w:rPr>
      <w:b/>
      <w:bCs/>
      <w:smallCaps/>
      <w:color w:val="0F4761" w:themeColor="accent1" w:themeShade="BF"/>
      <w:spacing w:val="5"/>
    </w:rPr>
  </w:style>
  <w:style w:type="character" w:styleId="Kommentarzeichen">
    <w:name w:val="annotation reference"/>
    <w:qFormat/>
    <w:rsid w:val="00211541"/>
    <w:rPr>
      <w:sz w:val="16"/>
      <w:szCs w:val="16"/>
    </w:rPr>
  </w:style>
  <w:style w:type="character" w:customStyle="1" w:styleId="KommentartextZchn">
    <w:name w:val="Kommentartext Zchn"/>
    <w:basedOn w:val="Absatz-Standardschriftart"/>
    <w:link w:val="Kommentartext"/>
    <w:qFormat/>
    <w:rsid w:val="00211541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ext">
    <w:name w:val="annotation text"/>
    <w:basedOn w:val="Standard"/>
    <w:link w:val="KommentartextZchn"/>
    <w:qFormat/>
    <w:rsid w:val="00211541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customStyle="1" w:styleId="KommentartextZchn1">
    <w:name w:val="Kommentartext Zchn1"/>
    <w:basedOn w:val="Absatz-Standardschriftart"/>
    <w:uiPriority w:val="99"/>
    <w:semiHidden/>
    <w:rsid w:val="00211541"/>
    <w:rPr>
      <w:sz w:val="20"/>
      <w:szCs w:val="20"/>
    </w:rPr>
  </w:style>
  <w:style w:type="paragraph" w:customStyle="1" w:styleId="Tabelleninhalt">
    <w:name w:val="Tabelleninhalt"/>
    <w:basedOn w:val="Standard"/>
    <w:qFormat/>
    <w:rsid w:val="00211541"/>
    <w:pPr>
      <w:widowControl w:val="0"/>
      <w:suppressLineNumbers/>
      <w:suppressAutoHyphens/>
      <w:spacing w:after="0" w:line="240" w:lineRule="auto"/>
      <w:textAlignment w:val="baseline"/>
    </w:pPr>
    <w:rPr>
      <w:rFonts w:ascii="Liberation Serif" w:eastAsia="Noto Serif CJK SC" w:hAnsi="Liberation Serif" w:cs="Lohit Devanagari"/>
      <w:sz w:val="24"/>
      <w:szCs w:val="24"/>
      <w:lang w:val="en-US" w:eastAsia="zh-CN" w:bidi="hi-IN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64F38"/>
    <w:pPr>
      <w:suppressAutoHyphens w:val="0"/>
      <w:spacing w:after="16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64F38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table" w:styleId="Tabellenraster">
    <w:name w:val="Table Grid"/>
    <w:basedOn w:val="NormaleTabelle"/>
    <w:uiPriority w:val="39"/>
    <w:rsid w:val="00564F38"/>
    <w:pPr>
      <w:suppressAutoHyphens/>
      <w:spacing w:after="0" w:line="240" w:lineRule="auto"/>
    </w:pPr>
    <w:rPr>
      <w:rFonts w:ascii="Liberation Serif" w:eastAsia="Noto Serif CJK SC" w:hAnsi="Liberation Serif" w:cs="Lohit Devanagari"/>
      <w:sz w:val="24"/>
      <w:szCs w:val="24"/>
      <w:lang w:eastAsia="zh-CN" w:bidi="hi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6D63B5"/>
    <w:rPr>
      <w:color w:val="467886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6D63B5"/>
    <w:rPr>
      <w:color w:val="605E5C"/>
      <w:shd w:val="clear" w:color="auto" w:fill="E1DFDD"/>
    </w:rPr>
  </w:style>
  <w:style w:type="paragraph" w:customStyle="1" w:styleId="EndNoteBibliographyTitle">
    <w:name w:val="EndNoteBibliographyTitle"/>
    <w:rsid w:val="004B5D27"/>
    <w:pPr>
      <w:spacing w:after="0"/>
      <w:jc w:val="center"/>
    </w:pPr>
    <w:rPr>
      <w:lang w:eastAsia="de-DE"/>
    </w:rPr>
  </w:style>
  <w:style w:type="paragraph" w:customStyle="1" w:styleId="EndNoteBibliography">
    <w:name w:val="EndNoteBibliography"/>
    <w:rsid w:val="004B5D27"/>
    <w:pPr>
      <w:spacing w:after="0"/>
    </w:pPr>
    <w:rPr>
      <w:lang w:eastAsia="de-DE"/>
    </w:rPr>
  </w:style>
  <w:style w:type="character" w:styleId="Platzhaltertext">
    <w:name w:val="Placeholder Text"/>
    <w:basedOn w:val="Absatz-Standardschriftart"/>
    <w:uiPriority w:val="99"/>
    <w:semiHidden/>
    <w:rsid w:val="00B346EE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555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6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9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8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4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1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docParts>
    <w:docPart>
      <w:docPartPr>
        <w:name w:val="DefaultPlaceholder_-185401344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3F0584E9-9F76-43EB-A764-D9AE7535D123}"/>
      </w:docPartPr>
      <w:docPartBody>
        <w:p w:rsidR="005670CE" w:rsidRDefault="00FB5096">
          <w:r w:rsidRPr="007A39CD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Liberation Serif">
    <w:altName w:val="Times New Roman"/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Noto Serif CJK SC">
    <w:altName w:val="Cambria"/>
    <w:panose1 w:val="00000000000000000000"/>
    <w:charset w:val="00"/>
    <w:family w:val="roman"/>
    <w:notTrueType/>
    <w:pitch w:val="default"/>
  </w:font>
  <w:font w:name="Lohit Devanagari">
    <w:altName w:val="Cambria"/>
    <w:charset w:val="00"/>
    <w:family w:val="auto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5096"/>
    <w:rsid w:val="000E31DC"/>
    <w:rsid w:val="00167CE6"/>
    <w:rsid w:val="00232F95"/>
    <w:rsid w:val="002C45AC"/>
    <w:rsid w:val="00396D3D"/>
    <w:rsid w:val="00396F69"/>
    <w:rsid w:val="004275DC"/>
    <w:rsid w:val="005670CE"/>
    <w:rsid w:val="0090516C"/>
    <w:rsid w:val="00B0005E"/>
    <w:rsid w:val="00B00300"/>
    <w:rsid w:val="00B32AAE"/>
    <w:rsid w:val="00B749F1"/>
    <w:rsid w:val="00B81651"/>
    <w:rsid w:val="00BC3740"/>
    <w:rsid w:val="00FB5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e-DE" w:eastAsia="de-DE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FB5096"/>
    <w:rPr>
      <w:color w:val="666666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3F6CC1B8-5DEB-4712-ABBA-98DC3B0F5A58}">
  <we:reference id="wa200005983" version="1.4.0.0" store="de-DE" storeType="OMEX"/>
  <we:alternateReferences>
    <we:reference id="WA200005983" version="1.4.0.0" store="" storeType="OMEX"/>
  </we:alternateReferences>
  <we:properties>
    <we:property name="formatting-options" value="&quot;{\&quot;referenceListLayout\&quot;:{\&quot;title\&quot;:{\&quot;style\&quot;:{\&quot;@face\&quot;:\&quot;bold\&quot;,\&quot;#\&quot;:\&quot;Reference List\&quot;}},\&quot;startingReferenceNumber\&quot;:1,\&quot;firstLineIndent\&quot;:0,\&quot;hangingIndent\&quot;:36,\&quot;lineSpacing\&quot;:0,\&quot;spaceAfter\&quot;:0},\&quot;bibliographicStyle\&quot;:\&quot;AMA 11th\&quot;,\&quot;version\&quot;:\&quot;1.4.0\&quot;}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2E54D5-015D-4863-AF5B-3EC205ED55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68</Words>
  <Characters>6105</Characters>
  <Application>Microsoft Office Word</Application>
  <DocSecurity>0</DocSecurity>
  <Lines>50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S1</dc:creator>
  <cp:keywords/>
  <dc:description/>
  <cp:lastModifiedBy>H S1</cp:lastModifiedBy>
  <cp:revision>2</cp:revision>
  <dcterms:created xsi:type="dcterms:W3CDTF">2024-12-29T14:00:00Z</dcterms:created>
  <dcterms:modified xsi:type="dcterms:W3CDTF">2024-12-29T14:00:00Z</dcterms:modified>
</cp:coreProperties>
</file>